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CDC06" w14:textId="77777777" w:rsidR="007F745D" w:rsidRDefault="00B9400F">
      <w:pPr>
        <w:rPr>
          <w:rFonts w:ascii="Times New Roman Regular" w:hAnsi="Times New Roman Regular" w:cs="Times New Roman Regular" w:hint="eastAsia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Supplemental Table 1 Baseline Characteristics of Patients with NSCLC</w:t>
      </w:r>
    </w:p>
    <w:tbl>
      <w:tblPr>
        <w:tblpPr w:leftFromText="180" w:rightFromText="180" w:vertAnchor="text" w:horzAnchor="page" w:tblpX="1690" w:tblpY="477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2060"/>
        <w:gridCol w:w="1796"/>
      </w:tblGrid>
      <w:tr w:rsidR="007F745D" w14:paraId="0CF38075" w14:textId="77777777">
        <w:trPr>
          <w:trHeight w:val="314"/>
        </w:trPr>
        <w:tc>
          <w:tcPr>
            <w:tcW w:w="3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0F19A8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C34B9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7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38ED4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Percentage (%)</w:t>
            </w:r>
          </w:p>
        </w:tc>
      </w:tr>
      <w:tr w:rsidR="007F745D" w14:paraId="636681AD" w14:textId="77777777">
        <w:trPr>
          <w:trHeight w:val="400"/>
        </w:trPr>
        <w:tc>
          <w:tcPr>
            <w:tcW w:w="36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93BCE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Preoperative comorbidities</w:t>
            </w:r>
          </w:p>
        </w:tc>
        <w:tc>
          <w:tcPr>
            <w:tcW w:w="20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2C1DC4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</w:tc>
        <w:tc>
          <w:tcPr>
            <w:tcW w:w="179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2D6AC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</w:tc>
      </w:tr>
      <w:tr w:rsidR="007F745D" w14:paraId="0E30E673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E89AFD3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Hypertension</w:t>
            </w:r>
          </w:p>
          <w:p w14:paraId="332B13A9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169E045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719AEE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3F570B2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74</w:t>
            </w:r>
          </w:p>
          <w:p w14:paraId="095415C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9D49D7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6CA9586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81.30%</w:t>
            </w:r>
          </w:p>
          <w:p w14:paraId="37B0A18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8.70%</w:t>
            </w:r>
          </w:p>
        </w:tc>
      </w:tr>
      <w:tr w:rsidR="007F745D" w14:paraId="0DB6287C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50584A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Diabetes mellitus</w:t>
            </w:r>
          </w:p>
          <w:p w14:paraId="3FBF8B7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3256D516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83979F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6008014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17</w:t>
            </w:r>
          </w:p>
          <w:p w14:paraId="2E2685E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6EC62E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059A622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0.65%</w:t>
            </w:r>
          </w:p>
          <w:p w14:paraId="0EB3404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.35%</w:t>
            </w:r>
          </w:p>
        </w:tc>
      </w:tr>
      <w:tr w:rsidR="007F745D" w14:paraId="416782E9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3BC91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Cerebrovascular disease</w:t>
            </w:r>
          </w:p>
          <w:p w14:paraId="309EE32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5A7D40E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22FFA2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559C2C9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22</w:t>
            </w:r>
          </w:p>
          <w:p w14:paraId="6366895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FAEF60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2621C30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70.00%</w:t>
            </w:r>
          </w:p>
          <w:p w14:paraId="78431AC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0.00%</w:t>
            </w:r>
          </w:p>
        </w:tc>
      </w:tr>
      <w:tr w:rsidR="007F745D" w14:paraId="387F8E0B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B16021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Chronic obstructive disease</w:t>
            </w:r>
          </w:p>
          <w:p w14:paraId="565AA683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6EB2C2F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AEF1DC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225557A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61</w:t>
            </w:r>
          </w:p>
          <w:p w14:paraId="3F10295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A0DA9C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2936BDE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78.48%</w:t>
            </w:r>
          </w:p>
          <w:p w14:paraId="341F86B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21.52%</w:t>
            </w:r>
          </w:p>
        </w:tc>
      </w:tr>
      <w:tr w:rsidR="007F745D" w14:paraId="27EEC116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0790FF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Pulmonary atelectasis</w:t>
            </w:r>
          </w:p>
          <w:p w14:paraId="0F674E81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093B6C6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7BB68F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7BB69DA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42</w:t>
            </w:r>
          </w:p>
          <w:p w14:paraId="27C9F16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93F7E1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63D551F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6.09%</w:t>
            </w:r>
          </w:p>
          <w:p w14:paraId="09B60BC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.91%</w:t>
            </w:r>
          </w:p>
        </w:tc>
      </w:tr>
      <w:tr w:rsidR="007F745D" w14:paraId="5F55CB36" w14:textId="77777777">
        <w:trPr>
          <w:trHeight w:val="4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D724322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Lung surgery</w:t>
            </w:r>
          </w:p>
          <w:p w14:paraId="7386368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7EE6EEA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C5F32A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6B26CF0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55</w:t>
            </w:r>
          </w:p>
          <w:p w14:paraId="4AE095A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4DA39B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62E488E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8.91%</w:t>
            </w:r>
          </w:p>
          <w:p w14:paraId="7464EFF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.09%</w:t>
            </w:r>
          </w:p>
        </w:tc>
      </w:tr>
      <w:tr w:rsidR="007F745D" w14:paraId="27D4678C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961CEB9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Perioperative conditi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84495E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A3895B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</w:tc>
      </w:tr>
      <w:tr w:rsidR="007F745D" w14:paraId="43BF63DB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A952613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Type of lung cancer surgery</w:t>
            </w:r>
          </w:p>
          <w:p w14:paraId="66E273E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Central</w:t>
            </w:r>
          </w:p>
          <w:p w14:paraId="188640D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Peripher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1712CB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1DCE9CA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7</w:t>
            </w:r>
          </w:p>
          <w:p w14:paraId="1A5BFFC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670DBC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42AC0A4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8.04%</w:t>
            </w:r>
          </w:p>
          <w:p w14:paraId="5D132D5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1.96%</w:t>
            </w:r>
          </w:p>
        </w:tc>
      </w:tr>
      <w:tr w:rsidR="007F745D" w14:paraId="4B8D64E3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66AF1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bookmarkStart w:id="0" w:name="OLE_LINK2"/>
            <w:bookmarkStart w:id="1" w:name="OLE_LINK1"/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Histological</w:t>
            </w:r>
          </w:p>
          <w:bookmarkEnd w:id="0"/>
          <w:p w14:paraId="1E56BED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Adenocarcinoma </w:t>
            </w:r>
          </w:p>
          <w:p w14:paraId="00E5447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Squamous cell carcinoma </w:t>
            </w:r>
          </w:p>
          <w:p w14:paraId="768109D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Other type</w:t>
            </w:r>
            <w:bookmarkEnd w:id="1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F641B5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4E796C2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68</w:t>
            </w:r>
          </w:p>
          <w:p w14:paraId="23374A6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0</w:t>
            </w:r>
          </w:p>
          <w:p w14:paraId="1B2DD4F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84EE9A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1665BBA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0.00%</w:t>
            </w:r>
          </w:p>
          <w:p w14:paraId="57DCBA4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9.57%</w:t>
            </w:r>
          </w:p>
          <w:p w14:paraId="49E4047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43%</w:t>
            </w:r>
          </w:p>
        </w:tc>
      </w:tr>
      <w:tr w:rsidR="007F745D" w14:paraId="1DBD2C33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A642FC3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TNM stage</w:t>
            </w:r>
          </w:p>
          <w:p w14:paraId="4088F06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Ia</w:t>
            </w:r>
          </w:p>
          <w:p w14:paraId="607B91D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Ib</w:t>
            </w:r>
            <w:proofErr w:type="spellEnd"/>
          </w:p>
          <w:p w14:paraId="7F96803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IIa</w:t>
            </w:r>
            <w:proofErr w:type="spellEnd"/>
          </w:p>
          <w:p w14:paraId="4BC227D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IIb</w:t>
            </w:r>
          </w:p>
          <w:p w14:paraId="727EEC7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IIIa</w:t>
            </w:r>
          </w:p>
          <w:p w14:paraId="0A42AC7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III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ADFD24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3794028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92</w:t>
            </w:r>
          </w:p>
          <w:p w14:paraId="4432E3F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9</w:t>
            </w:r>
          </w:p>
          <w:p w14:paraId="6F60678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3</w:t>
            </w:r>
          </w:p>
          <w:p w14:paraId="607075F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4</w:t>
            </w:r>
          </w:p>
          <w:p w14:paraId="556B63E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4</w:t>
            </w:r>
          </w:p>
          <w:p w14:paraId="13E515A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67B5A2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553DE7B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1.74%</w:t>
            </w:r>
          </w:p>
          <w:p w14:paraId="42EEA8F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2.83%</w:t>
            </w:r>
          </w:p>
          <w:p w14:paraId="58D453D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.52%</w:t>
            </w:r>
          </w:p>
          <w:p w14:paraId="64A0FF3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8.26%</w:t>
            </w:r>
          </w:p>
          <w:p w14:paraId="0F6D112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.74%</w:t>
            </w:r>
          </w:p>
          <w:p w14:paraId="66386D1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.91%</w:t>
            </w:r>
          </w:p>
        </w:tc>
      </w:tr>
      <w:tr w:rsidR="007F745D" w14:paraId="118B562F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D556023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bookmarkStart w:id="2" w:name="OLE_LINK5"/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Lymphatic metastasis</w:t>
            </w:r>
          </w:p>
          <w:p w14:paraId="4F56271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372640F3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  <w:bookmarkEnd w:id="2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196687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1232944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49</w:t>
            </w:r>
          </w:p>
          <w:p w14:paraId="396FCCC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10FA55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2047CE0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5.87%</w:t>
            </w:r>
          </w:p>
          <w:p w14:paraId="7DB7DC4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4.13%</w:t>
            </w:r>
          </w:p>
        </w:tc>
      </w:tr>
      <w:tr w:rsidR="007F745D" w14:paraId="2189E0FA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976053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 xml:space="preserve">Hospital </w:t>
            </w:r>
            <w:proofErr w:type="gramStart"/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stay</w:t>
            </w:r>
            <w:proofErr w:type="gramEnd"/>
          </w:p>
          <w:p w14:paraId="2FB3EFE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&lt;15 days</w:t>
            </w:r>
          </w:p>
          <w:p w14:paraId="2506EBE6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≥15 day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594A9E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0345CF9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29</w:t>
            </w:r>
          </w:p>
          <w:p w14:paraId="283AA0B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C3353E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0827DA0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28.04%</w:t>
            </w:r>
          </w:p>
          <w:p w14:paraId="7BE52A0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71.96%</w:t>
            </w:r>
          </w:p>
        </w:tc>
      </w:tr>
      <w:tr w:rsidR="007F745D" w14:paraId="24642322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188A4A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lastRenderedPageBreak/>
              <w:t xml:space="preserve">ICU </w:t>
            </w:r>
            <w:proofErr w:type="gramStart"/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stay</w:t>
            </w:r>
            <w:proofErr w:type="gramEnd"/>
          </w:p>
          <w:p w14:paraId="322229C2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&lt;3 days</w:t>
            </w:r>
          </w:p>
          <w:p w14:paraId="63A8D80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≥3 day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F75967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3D19ECA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40</w:t>
            </w:r>
          </w:p>
          <w:p w14:paraId="2697CC6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88A800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645EBE9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5.65%</w:t>
            </w:r>
          </w:p>
          <w:p w14:paraId="21C1D70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.35%</w:t>
            </w:r>
          </w:p>
        </w:tc>
      </w:tr>
      <w:tr w:rsidR="007F745D" w14:paraId="592CE298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0A48A2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bookmarkStart w:id="3" w:name="OLE_LINK4"/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Operation time</w:t>
            </w:r>
          </w:p>
          <w:p w14:paraId="33558404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&lt;3 h</w:t>
            </w:r>
          </w:p>
          <w:p w14:paraId="72B6529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≥3 h</w:t>
            </w:r>
            <w:bookmarkEnd w:id="3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78C1D9C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3558DC1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18</w:t>
            </w:r>
          </w:p>
          <w:p w14:paraId="2D001FD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8D271D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3C6727A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25.65%</w:t>
            </w:r>
          </w:p>
          <w:p w14:paraId="5C6992A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74.35%</w:t>
            </w:r>
          </w:p>
        </w:tc>
      </w:tr>
      <w:tr w:rsidR="007F745D" w14:paraId="62F6F186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9FDC2B4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Wound infection</w:t>
            </w:r>
          </w:p>
          <w:p w14:paraId="072332E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6C65AF7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40A8F9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7432DEB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59</w:t>
            </w:r>
          </w:p>
          <w:p w14:paraId="5E978E1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732E06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75D76CF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9.78%</w:t>
            </w:r>
          </w:p>
          <w:p w14:paraId="647B22E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0.22%</w:t>
            </w:r>
          </w:p>
        </w:tc>
      </w:tr>
      <w:tr w:rsidR="007F745D" w14:paraId="73C3E2F3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69C9A51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R</w:t>
            </w: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eintubation</w:t>
            </w:r>
          </w:p>
          <w:p w14:paraId="30D8D9D6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0A29BA5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DDF508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7B216DE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59</w:t>
            </w:r>
          </w:p>
          <w:p w14:paraId="4C8365D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7E6678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0D1EAD5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9.78%</w:t>
            </w:r>
          </w:p>
          <w:p w14:paraId="6CEDA44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0.22%</w:t>
            </w:r>
          </w:p>
        </w:tc>
      </w:tr>
      <w:tr w:rsidR="007F745D" w14:paraId="08992D1E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CE6761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Blood paramet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04D4D4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099D54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</w:tc>
      </w:tr>
      <w:tr w:rsidR="007F745D" w14:paraId="746C4649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7647D36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Preoperative white blood cell count</w:t>
            </w:r>
          </w:p>
          <w:p w14:paraId="65246BF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&lt;3.5 109/L</w:t>
            </w:r>
          </w:p>
          <w:p w14:paraId="414FADF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.5–9.5 109/L</w:t>
            </w:r>
          </w:p>
          <w:p w14:paraId="28D29E06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&gt;9.5 109/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305213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66D867C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</w:t>
            </w:r>
          </w:p>
          <w:p w14:paraId="17119EC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65</w:t>
            </w:r>
          </w:p>
          <w:p w14:paraId="1A05D4B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CBE842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63E1199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0.87%</w:t>
            </w:r>
          </w:p>
          <w:p w14:paraId="4DA0C4F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79.35%</w:t>
            </w:r>
          </w:p>
          <w:p w14:paraId="2BB25B7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9.78%</w:t>
            </w:r>
          </w:p>
        </w:tc>
      </w:tr>
      <w:tr w:rsidR="007F745D" w14:paraId="777B6BF8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15F1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 xml:space="preserve">Preoperative albumin </w:t>
            </w:r>
          </w:p>
          <w:p w14:paraId="133A103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&lt;40 g/dL</w:t>
            </w:r>
          </w:p>
          <w:p w14:paraId="358D92A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40–55 g/dL</w:t>
            </w:r>
          </w:p>
          <w:p w14:paraId="13400E1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&gt;55 g/d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69B17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40CA210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59</w:t>
            </w:r>
          </w:p>
          <w:p w14:paraId="2561307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00</w:t>
            </w:r>
          </w:p>
          <w:p w14:paraId="1C8CAD1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9ABE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</w:p>
          <w:p w14:paraId="48A5184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34.57%</w:t>
            </w:r>
          </w:p>
          <w:p w14:paraId="00A2628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65.22%</w:t>
            </w:r>
          </w:p>
          <w:p w14:paraId="70AB522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0.22%</w:t>
            </w:r>
          </w:p>
        </w:tc>
      </w:tr>
    </w:tbl>
    <w:p w14:paraId="54EA11B0" w14:textId="77777777" w:rsidR="007F745D" w:rsidRDefault="007F745D">
      <w:pPr>
        <w:jc w:val="left"/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32B56BDF" w14:textId="77777777" w:rsidR="007F745D" w:rsidRDefault="007F745D">
      <w:pPr>
        <w:jc w:val="left"/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74F8292B" w14:textId="77777777" w:rsidR="007F745D" w:rsidRDefault="007F745D">
      <w:pPr>
        <w:jc w:val="left"/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6F504AAF" w14:textId="77777777" w:rsidR="007F745D" w:rsidRDefault="007F745D">
      <w:pPr>
        <w:jc w:val="left"/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764E0359" w14:textId="77777777" w:rsidR="007F745D" w:rsidRDefault="007F745D">
      <w:pPr>
        <w:jc w:val="left"/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29E35D34" w14:textId="77777777" w:rsidR="007F745D" w:rsidRDefault="007F745D">
      <w:pPr>
        <w:jc w:val="left"/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127B4EB6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1F876626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286684F7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0007C450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4502D69A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18EFABDD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3DA0FD33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641E650B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7D1736D3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7E9F4911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3FC2FA4D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36092FD1" w14:textId="77777777" w:rsidR="007F745D" w:rsidRDefault="007F745D">
      <w:pPr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197C4895" w14:textId="77777777" w:rsidR="007F745D" w:rsidRDefault="007F745D"/>
    <w:p w14:paraId="4FF945EF" w14:textId="77777777" w:rsidR="007F745D" w:rsidRDefault="007F745D"/>
    <w:p w14:paraId="28FCB871" w14:textId="77777777" w:rsidR="007F745D" w:rsidRDefault="007F745D"/>
    <w:p w14:paraId="023C9FFF" w14:textId="77777777" w:rsidR="007F745D" w:rsidRDefault="007F745D"/>
    <w:p w14:paraId="6AD29E0D" w14:textId="77777777" w:rsidR="007F745D" w:rsidRDefault="007F745D">
      <w:pPr>
        <w:rPr>
          <w:rFonts w:ascii="Times New Roman Regular" w:eastAsia="SimSun" w:hAnsi="Times New Roman Regular" w:cs="Times New Roman Regular" w:hint="eastAsia"/>
          <w:b/>
          <w:color w:val="000000"/>
          <w:kern w:val="0"/>
          <w:sz w:val="22"/>
          <w:szCs w:val="22"/>
          <w:lang w:bidi="ar"/>
        </w:rPr>
      </w:pPr>
    </w:p>
    <w:p w14:paraId="2D063D35" w14:textId="77777777" w:rsidR="007F745D" w:rsidRDefault="007F745D">
      <w:pPr>
        <w:rPr>
          <w:rFonts w:ascii="Times New Roman Regular" w:eastAsia="SimSun" w:hAnsi="Times New Roman Regular" w:cs="Times New Roman Regular" w:hint="eastAsia"/>
          <w:b/>
          <w:color w:val="000000"/>
          <w:kern w:val="0"/>
          <w:sz w:val="22"/>
          <w:szCs w:val="22"/>
          <w:lang w:bidi="ar"/>
        </w:rPr>
      </w:pPr>
    </w:p>
    <w:p w14:paraId="6366D49F" w14:textId="77777777" w:rsidR="007F745D" w:rsidRDefault="007F745D">
      <w:pPr>
        <w:rPr>
          <w:rFonts w:ascii="Times New Roman Regular" w:eastAsia="SimSun" w:hAnsi="Times New Roman Regular" w:cs="Times New Roman Regular" w:hint="eastAsia"/>
          <w:b/>
          <w:color w:val="000000"/>
          <w:kern w:val="0"/>
          <w:sz w:val="22"/>
          <w:szCs w:val="22"/>
          <w:lang w:bidi="ar"/>
        </w:rPr>
      </w:pPr>
    </w:p>
    <w:p w14:paraId="7AF7C4B4" w14:textId="77777777" w:rsidR="007F745D" w:rsidRDefault="007F745D">
      <w:pPr>
        <w:rPr>
          <w:rFonts w:ascii="Times New Roman Regular" w:eastAsia="SimSun" w:hAnsi="Times New Roman Regular" w:cs="Times New Roman Regular" w:hint="eastAsia"/>
          <w:b/>
          <w:color w:val="000000"/>
          <w:kern w:val="0"/>
          <w:sz w:val="22"/>
          <w:szCs w:val="22"/>
          <w:lang w:bidi="ar"/>
        </w:rPr>
      </w:pPr>
    </w:p>
    <w:p w14:paraId="0E4231A4" w14:textId="77777777" w:rsidR="007F745D" w:rsidRDefault="007F745D">
      <w:pPr>
        <w:rPr>
          <w:rFonts w:ascii="Times New Roman Regular" w:eastAsia="SimSun" w:hAnsi="Times New Roman Regular" w:cs="Times New Roman Regular" w:hint="eastAsia"/>
          <w:b/>
          <w:color w:val="000000"/>
          <w:kern w:val="0"/>
          <w:sz w:val="22"/>
          <w:szCs w:val="22"/>
          <w:lang w:bidi="ar"/>
        </w:rPr>
      </w:pPr>
    </w:p>
    <w:p w14:paraId="1C772AFC" w14:textId="77777777" w:rsidR="007F745D" w:rsidRDefault="00B9400F">
      <w:r>
        <w:rPr>
          <w:rFonts w:ascii="Times New Roman Regular" w:eastAsia="SimSun" w:hAnsi="Times New Roman Regular" w:cs="Times New Roman Regular"/>
          <w:b/>
          <w:color w:val="000000"/>
          <w:kern w:val="0"/>
          <w:sz w:val="22"/>
          <w:szCs w:val="22"/>
          <w:lang w:bidi="ar"/>
        </w:rPr>
        <w:t xml:space="preserve">Abbreviations: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NSCLC, non-small cell lung cancer</w:t>
      </w:r>
    </w:p>
    <w:p w14:paraId="22B8C730" w14:textId="77777777" w:rsidR="007F745D" w:rsidRDefault="007F745D"/>
    <w:p w14:paraId="25BE3469" w14:textId="77777777" w:rsidR="007F745D" w:rsidRDefault="00B9400F">
      <w:pPr>
        <w:rPr>
          <w:rFonts w:ascii="Times New Roman Regular" w:hAnsi="Times New Roman Regular" w:cs="Times New Roman Regular" w:hint="eastAsia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Supplemental Table 2 Baseline Characteristics According to NLR and PLR</w:t>
      </w:r>
    </w:p>
    <w:tbl>
      <w:tblPr>
        <w:tblStyle w:val="TableGrid"/>
        <w:tblpPr w:leftFromText="180" w:rightFromText="180" w:vertAnchor="text" w:horzAnchor="page" w:tblpX="1579" w:tblpY="34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156"/>
        <w:gridCol w:w="1185"/>
        <w:gridCol w:w="726"/>
        <w:gridCol w:w="1252"/>
        <w:gridCol w:w="1309"/>
        <w:gridCol w:w="702"/>
      </w:tblGrid>
      <w:tr w:rsidR="007F745D" w14:paraId="40870757" w14:textId="77777777">
        <w:tc>
          <w:tcPr>
            <w:tcW w:w="2192" w:type="dxa"/>
            <w:tcBorders>
              <w:top w:val="single" w:sz="12" w:space="0" w:color="auto"/>
              <w:bottom w:val="single" w:sz="12" w:space="0" w:color="auto"/>
            </w:tcBorders>
          </w:tcPr>
          <w:p w14:paraId="0CED6DE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</w:tcPr>
          <w:p w14:paraId="0B9EBF0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NLR &lt;3.47</w:t>
            </w:r>
          </w:p>
          <w:p w14:paraId="6413C75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(n=158)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14:paraId="65D30CE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NLR ≥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sz w:val="22"/>
                <w:szCs w:val="22"/>
                <w:lang w:bidi="ar"/>
              </w:rPr>
              <w:t>3.47</w:t>
            </w:r>
          </w:p>
          <w:p w14:paraId="6CA1D70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(n=302)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</w:tcPr>
          <w:p w14:paraId="17C2DF5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</w:tcPr>
          <w:p w14:paraId="29FFD91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PLR&lt;186</w:t>
            </w:r>
          </w:p>
          <w:p w14:paraId="5737125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(n=347)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</w:tcPr>
          <w:p w14:paraId="76C7005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PLR≥186</w:t>
            </w:r>
          </w:p>
          <w:p w14:paraId="4B653C6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(n=113)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12" w:space="0" w:color="auto"/>
            </w:tcBorders>
          </w:tcPr>
          <w:p w14:paraId="05CA64B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P</w:t>
            </w:r>
          </w:p>
        </w:tc>
      </w:tr>
      <w:tr w:rsidR="007F745D" w14:paraId="1F3C1807" w14:textId="77777777">
        <w:tc>
          <w:tcPr>
            <w:tcW w:w="2192" w:type="dxa"/>
            <w:tcBorders>
              <w:top w:val="single" w:sz="12" w:space="0" w:color="auto"/>
            </w:tcBorders>
          </w:tcPr>
          <w:p w14:paraId="1731714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Hypertension</w:t>
            </w:r>
          </w:p>
          <w:p w14:paraId="5ED4182C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09B0263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156" w:type="dxa"/>
            <w:tcBorders>
              <w:top w:val="single" w:sz="12" w:space="0" w:color="auto"/>
            </w:tcBorders>
          </w:tcPr>
          <w:p w14:paraId="45B75B8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63F4FC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6(73.42)</w:t>
            </w:r>
          </w:p>
          <w:p w14:paraId="65E4DAF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2(26.58)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17B1F740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16715D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58(85.43)</w:t>
            </w:r>
          </w:p>
          <w:p w14:paraId="0ABD867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4(14.57)</w:t>
            </w:r>
          </w:p>
        </w:tc>
        <w:tc>
          <w:tcPr>
            <w:tcW w:w="726" w:type="dxa"/>
            <w:tcBorders>
              <w:top w:val="single" w:sz="12" w:space="0" w:color="auto"/>
            </w:tcBorders>
          </w:tcPr>
          <w:p w14:paraId="23DB4C68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F0F03D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2**</w:t>
            </w:r>
          </w:p>
        </w:tc>
        <w:tc>
          <w:tcPr>
            <w:tcW w:w="1252" w:type="dxa"/>
            <w:tcBorders>
              <w:top w:val="single" w:sz="12" w:space="0" w:color="auto"/>
            </w:tcBorders>
          </w:tcPr>
          <w:p w14:paraId="6E12B1E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E3F0B1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90(83.57)</w:t>
            </w:r>
          </w:p>
          <w:p w14:paraId="339918B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7(16.43)</w:t>
            </w:r>
          </w:p>
        </w:tc>
        <w:tc>
          <w:tcPr>
            <w:tcW w:w="1309" w:type="dxa"/>
            <w:tcBorders>
              <w:top w:val="single" w:sz="12" w:space="0" w:color="auto"/>
            </w:tcBorders>
          </w:tcPr>
          <w:p w14:paraId="1355260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49FB6D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4(74.34)</w:t>
            </w:r>
          </w:p>
          <w:p w14:paraId="3E359AE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9(25.66)</w:t>
            </w:r>
          </w:p>
        </w:tc>
        <w:tc>
          <w:tcPr>
            <w:tcW w:w="702" w:type="dxa"/>
            <w:tcBorders>
              <w:top w:val="single" w:sz="12" w:space="0" w:color="auto"/>
            </w:tcBorders>
          </w:tcPr>
          <w:p w14:paraId="2984C9D1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63F235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29*</w:t>
            </w:r>
          </w:p>
        </w:tc>
      </w:tr>
      <w:tr w:rsidR="007F745D" w14:paraId="578FCBD7" w14:textId="77777777">
        <w:tc>
          <w:tcPr>
            <w:tcW w:w="2192" w:type="dxa"/>
          </w:tcPr>
          <w:p w14:paraId="5F728056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Chronic obstructive disease</w:t>
            </w:r>
          </w:p>
          <w:p w14:paraId="46B23B22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3E9363A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156" w:type="dxa"/>
          </w:tcPr>
          <w:p w14:paraId="3763423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5EFAFBC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735C04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0(69.62)</w:t>
            </w:r>
          </w:p>
          <w:p w14:paraId="341D21F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8(30.38)</w:t>
            </w:r>
          </w:p>
        </w:tc>
        <w:tc>
          <w:tcPr>
            <w:tcW w:w="1185" w:type="dxa"/>
          </w:tcPr>
          <w:p w14:paraId="5CAC6B26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D978504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8D6E01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51(83.11)</w:t>
            </w:r>
          </w:p>
          <w:p w14:paraId="065FB2F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1(16.89)</w:t>
            </w:r>
          </w:p>
        </w:tc>
        <w:tc>
          <w:tcPr>
            <w:tcW w:w="726" w:type="dxa"/>
          </w:tcPr>
          <w:p w14:paraId="2060803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122E44B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29CDAD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1**</w:t>
            </w:r>
          </w:p>
        </w:tc>
        <w:tc>
          <w:tcPr>
            <w:tcW w:w="1252" w:type="dxa"/>
          </w:tcPr>
          <w:p w14:paraId="7683B8BA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6529CE0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A59070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73(78.67)</w:t>
            </w:r>
          </w:p>
          <w:p w14:paraId="646F869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4(21.33)</w:t>
            </w:r>
          </w:p>
        </w:tc>
        <w:tc>
          <w:tcPr>
            <w:tcW w:w="1309" w:type="dxa"/>
          </w:tcPr>
          <w:p w14:paraId="258B09A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1FEFBE0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E11ABE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8(77.88)</w:t>
            </w:r>
          </w:p>
          <w:p w14:paraId="56FC632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5(22.12)</w:t>
            </w:r>
          </w:p>
        </w:tc>
        <w:tc>
          <w:tcPr>
            <w:tcW w:w="702" w:type="dxa"/>
          </w:tcPr>
          <w:p w14:paraId="2B73DB4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6AF2688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865E1A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858</w:t>
            </w:r>
          </w:p>
        </w:tc>
      </w:tr>
      <w:tr w:rsidR="007F745D" w14:paraId="0B176621" w14:textId="77777777">
        <w:tc>
          <w:tcPr>
            <w:tcW w:w="2192" w:type="dxa"/>
          </w:tcPr>
          <w:p w14:paraId="428BEC12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Histological</w:t>
            </w:r>
          </w:p>
          <w:p w14:paraId="0CEC36C6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 xml:space="preserve">Adenocarcinoma </w:t>
            </w:r>
          </w:p>
          <w:p w14:paraId="5CFE014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Squamous cell carcinoma </w:t>
            </w:r>
          </w:p>
          <w:p w14:paraId="1784C9B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Other types</w:t>
            </w:r>
          </w:p>
        </w:tc>
        <w:tc>
          <w:tcPr>
            <w:tcW w:w="1156" w:type="dxa"/>
          </w:tcPr>
          <w:p w14:paraId="5C3BCDD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D54B92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108(68.35)</w:t>
            </w:r>
          </w:p>
          <w:p w14:paraId="3650C7C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9(31.01)</w:t>
            </w:r>
          </w:p>
          <w:p w14:paraId="540D857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5C72F4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(0.63)</w:t>
            </w:r>
          </w:p>
        </w:tc>
        <w:tc>
          <w:tcPr>
            <w:tcW w:w="1185" w:type="dxa"/>
          </w:tcPr>
          <w:p w14:paraId="656E98D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EE9E08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260(86.09)</w:t>
            </w:r>
          </w:p>
          <w:p w14:paraId="4D57308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1(13.58)</w:t>
            </w:r>
          </w:p>
          <w:p w14:paraId="24EE49B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48EF00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(0.33)</w:t>
            </w:r>
          </w:p>
        </w:tc>
        <w:tc>
          <w:tcPr>
            <w:tcW w:w="726" w:type="dxa"/>
          </w:tcPr>
          <w:p w14:paraId="5A9B5B1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50268AF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876C78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FD2857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0***</w:t>
            </w:r>
          </w:p>
        </w:tc>
        <w:tc>
          <w:tcPr>
            <w:tcW w:w="1252" w:type="dxa"/>
          </w:tcPr>
          <w:p w14:paraId="6A56781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2494EF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285(82.13)</w:t>
            </w:r>
          </w:p>
          <w:p w14:paraId="2166257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1(17.58)</w:t>
            </w:r>
          </w:p>
          <w:p w14:paraId="66B7ABE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F4BACA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(0.29)</w:t>
            </w:r>
          </w:p>
        </w:tc>
        <w:tc>
          <w:tcPr>
            <w:tcW w:w="1309" w:type="dxa"/>
          </w:tcPr>
          <w:p w14:paraId="052BE27C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F9C51A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83(73.45)</w:t>
            </w:r>
          </w:p>
          <w:p w14:paraId="2AF5BD7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9(25.66)</w:t>
            </w:r>
          </w:p>
          <w:p w14:paraId="3071C4C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7963A7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(0.88)</w:t>
            </w:r>
          </w:p>
        </w:tc>
        <w:tc>
          <w:tcPr>
            <w:tcW w:w="702" w:type="dxa"/>
          </w:tcPr>
          <w:p w14:paraId="794DC7F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7FD1550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3277C1A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CD0A35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114</w:t>
            </w:r>
          </w:p>
        </w:tc>
      </w:tr>
      <w:tr w:rsidR="007F745D" w14:paraId="102180E5" w14:textId="77777777">
        <w:tc>
          <w:tcPr>
            <w:tcW w:w="2192" w:type="dxa"/>
          </w:tcPr>
          <w:p w14:paraId="1BB5AD79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lastRenderedPageBreak/>
              <w:t>Lymphatic metastasis</w:t>
            </w:r>
          </w:p>
          <w:p w14:paraId="23CCB84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7FC5390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156" w:type="dxa"/>
          </w:tcPr>
          <w:p w14:paraId="4C2AA4B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AFD6655" w14:textId="77777777" w:rsidR="007F745D" w:rsidRDefault="00B9400F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9(75.32)</w:t>
            </w:r>
          </w:p>
          <w:p w14:paraId="064B95A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9(24.68)</w:t>
            </w:r>
          </w:p>
        </w:tc>
        <w:tc>
          <w:tcPr>
            <w:tcW w:w="1185" w:type="dxa"/>
          </w:tcPr>
          <w:p w14:paraId="1CB93283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7D3955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30(76.16)</w:t>
            </w:r>
          </w:p>
          <w:p w14:paraId="5B143A7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2(23.84)</w:t>
            </w:r>
          </w:p>
        </w:tc>
        <w:tc>
          <w:tcPr>
            <w:tcW w:w="726" w:type="dxa"/>
          </w:tcPr>
          <w:p w14:paraId="3212B7C0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3200B2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F58BF2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841</w:t>
            </w:r>
          </w:p>
        </w:tc>
        <w:tc>
          <w:tcPr>
            <w:tcW w:w="1252" w:type="dxa"/>
          </w:tcPr>
          <w:p w14:paraId="1AAAB2F5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1A02EC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64(76.08)</w:t>
            </w:r>
          </w:p>
          <w:p w14:paraId="192F76F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3(23.92)</w:t>
            </w:r>
          </w:p>
        </w:tc>
        <w:tc>
          <w:tcPr>
            <w:tcW w:w="1309" w:type="dxa"/>
          </w:tcPr>
          <w:p w14:paraId="4CF3A012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950B12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5(75.22)</w:t>
            </w:r>
          </w:p>
          <w:p w14:paraId="67A9CEA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8(24.78)</w:t>
            </w:r>
          </w:p>
        </w:tc>
        <w:tc>
          <w:tcPr>
            <w:tcW w:w="702" w:type="dxa"/>
          </w:tcPr>
          <w:p w14:paraId="7868FB09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E736E7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D61E88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853</w:t>
            </w:r>
          </w:p>
        </w:tc>
      </w:tr>
      <w:tr w:rsidR="007F745D" w14:paraId="41AD0267" w14:textId="77777777">
        <w:tc>
          <w:tcPr>
            <w:tcW w:w="2192" w:type="dxa"/>
          </w:tcPr>
          <w:p w14:paraId="705A9779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 xml:space="preserve">ICU </w:t>
            </w:r>
            <w:proofErr w:type="gramStart"/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stay</w:t>
            </w:r>
            <w:proofErr w:type="gramEnd"/>
          </w:p>
          <w:p w14:paraId="5E71E55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&lt;3 days</w:t>
            </w:r>
          </w:p>
          <w:p w14:paraId="5277C8C4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≥3 days</w:t>
            </w:r>
          </w:p>
        </w:tc>
        <w:tc>
          <w:tcPr>
            <w:tcW w:w="1156" w:type="dxa"/>
          </w:tcPr>
          <w:p w14:paraId="585DEDB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674FED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49(94.30)</w:t>
            </w:r>
          </w:p>
          <w:p w14:paraId="7160450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(5.70)</w:t>
            </w:r>
          </w:p>
        </w:tc>
        <w:tc>
          <w:tcPr>
            <w:tcW w:w="1185" w:type="dxa"/>
          </w:tcPr>
          <w:p w14:paraId="15452B1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992A31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91(96.36)</w:t>
            </w:r>
          </w:p>
          <w:p w14:paraId="29886B4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(3.64)</w:t>
            </w:r>
          </w:p>
        </w:tc>
        <w:tc>
          <w:tcPr>
            <w:tcW w:w="726" w:type="dxa"/>
          </w:tcPr>
          <w:p w14:paraId="71873650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B3B808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4BE1FB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305</w:t>
            </w:r>
          </w:p>
        </w:tc>
        <w:tc>
          <w:tcPr>
            <w:tcW w:w="1252" w:type="dxa"/>
          </w:tcPr>
          <w:p w14:paraId="6CD2BE1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BD43F3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30(95.10)</w:t>
            </w:r>
          </w:p>
          <w:p w14:paraId="488920E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7(4.90)</w:t>
            </w:r>
          </w:p>
        </w:tc>
        <w:tc>
          <w:tcPr>
            <w:tcW w:w="1309" w:type="dxa"/>
          </w:tcPr>
          <w:p w14:paraId="4FC1141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D2D8B9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0(97.35)</w:t>
            </w:r>
          </w:p>
          <w:p w14:paraId="17508DF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(2.65)</w:t>
            </w:r>
          </w:p>
        </w:tc>
        <w:tc>
          <w:tcPr>
            <w:tcW w:w="702" w:type="dxa"/>
          </w:tcPr>
          <w:p w14:paraId="08626D4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30834DC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CE0A88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31</w:t>
            </w:r>
          </w:p>
        </w:tc>
      </w:tr>
      <w:tr w:rsidR="007F745D" w14:paraId="7C0AD01D" w14:textId="77777777">
        <w:tc>
          <w:tcPr>
            <w:tcW w:w="2192" w:type="dxa"/>
          </w:tcPr>
          <w:p w14:paraId="2542035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Antibacterials</w:t>
            </w:r>
          </w:p>
          <w:p w14:paraId="7086AC84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79953F9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156" w:type="dxa"/>
          </w:tcPr>
          <w:p w14:paraId="6DB52C3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A6F1CC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4(8.86)</w:t>
            </w:r>
          </w:p>
          <w:p w14:paraId="73AF67B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44(91.14)</w:t>
            </w:r>
          </w:p>
        </w:tc>
        <w:tc>
          <w:tcPr>
            <w:tcW w:w="1185" w:type="dxa"/>
          </w:tcPr>
          <w:p w14:paraId="2B2BA40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43FE5B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6(5.30)</w:t>
            </w:r>
          </w:p>
          <w:p w14:paraId="625CD3D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86(94.70)</w:t>
            </w:r>
          </w:p>
        </w:tc>
        <w:tc>
          <w:tcPr>
            <w:tcW w:w="726" w:type="dxa"/>
          </w:tcPr>
          <w:p w14:paraId="1E3856B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2649D3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8F08A9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142</w:t>
            </w:r>
          </w:p>
        </w:tc>
        <w:tc>
          <w:tcPr>
            <w:tcW w:w="1252" w:type="dxa"/>
          </w:tcPr>
          <w:p w14:paraId="5F02B36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5AA493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4(6.92)</w:t>
            </w:r>
          </w:p>
          <w:p w14:paraId="70C8B7E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23(93.08)</w:t>
            </w:r>
          </w:p>
        </w:tc>
        <w:tc>
          <w:tcPr>
            <w:tcW w:w="1309" w:type="dxa"/>
          </w:tcPr>
          <w:p w14:paraId="5F43CD5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72A6EA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(5.31)</w:t>
            </w:r>
          </w:p>
          <w:p w14:paraId="41E4F9C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7(94.69)</w:t>
            </w:r>
          </w:p>
        </w:tc>
        <w:tc>
          <w:tcPr>
            <w:tcW w:w="702" w:type="dxa"/>
          </w:tcPr>
          <w:p w14:paraId="084E343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B35BFF4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811C04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548</w:t>
            </w:r>
          </w:p>
        </w:tc>
      </w:tr>
      <w:tr w:rsidR="007F745D" w14:paraId="243D6A4F" w14:textId="77777777">
        <w:tc>
          <w:tcPr>
            <w:tcW w:w="2192" w:type="dxa"/>
          </w:tcPr>
          <w:p w14:paraId="45DEE4B1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Mucolytic drugs</w:t>
            </w:r>
          </w:p>
          <w:p w14:paraId="12F8336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56D85C0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156" w:type="dxa"/>
          </w:tcPr>
          <w:p w14:paraId="454FEE3C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6733E4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3(14.56)</w:t>
            </w:r>
          </w:p>
          <w:p w14:paraId="2E28F26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35(85.44)</w:t>
            </w:r>
          </w:p>
        </w:tc>
        <w:tc>
          <w:tcPr>
            <w:tcW w:w="1185" w:type="dxa"/>
          </w:tcPr>
          <w:p w14:paraId="73E80D4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851DE3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6(8.61)</w:t>
            </w:r>
          </w:p>
          <w:p w14:paraId="67C6CF3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76(91.39)</w:t>
            </w:r>
          </w:p>
        </w:tc>
        <w:tc>
          <w:tcPr>
            <w:tcW w:w="726" w:type="dxa"/>
          </w:tcPr>
          <w:p w14:paraId="5107D4F5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481976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50*</w:t>
            </w:r>
          </w:p>
        </w:tc>
        <w:tc>
          <w:tcPr>
            <w:tcW w:w="1252" w:type="dxa"/>
          </w:tcPr>
          <w:p w14:paraId="6A99AFB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4F7F2C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6(10.37)</w:t>
            </w:r>
          </w:p>
          <w:p w14:paraId="57288AB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1(89.63)</w:t>
            </w:r>
          </w:p>
        </w:tc>
        <w:tc>
          <w:tcPr>
            <w:tcW w:w="1309" w:type="dxa"/>
          </w:tcPr>
          <w:p w14:paraId="495E559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30643C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3(11.50)</w:t>
            </w:r>
          </w:p>
          <w:p w14:paraId="6263969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0(88.50)</w:t>
            </w:r>
          </w:p>
        </w:tc>
        <w:tc>
          <w:tcPr>
            <w:tcW w:w="702" w:type="dxa"/>
          </w:tcPr>
          <w:p w14:paraId="21950283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C8E256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735</w:t>
            </w:r>
          </w:p>
        </w:tc>
      </w:tr>
      <w:tr w:rsidR="007F745D" w14:paraId="42B1E2ED" w14:textId="77777777">
        <w:tc>
          <w:tcPr>
            <w:tcW w:w="2192" w:type="dxa"/>
          </w:tcPr>
          <w:p w14:paraId="632431A3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 xml:space="preserve">Chemotherapy </w:t>
            </w:r>
          </w:p>
          <w:p w14:paraId="7E912B5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2239268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156" w:type="dxa"/>
          </w:tcPr>
          <w:p w14:paraId="058845F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7EFDEC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5(53.80)</w:t>
            </w:r>
          </w:p>
          <w:p w14:paraId="28435DC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3(46.20)</w:t>
            </w:r>
          </w:p>
        </w:tc>
        <w:tc>
          <w:tcPr>
            <w:tcW w:w="1185" w:type="dxa"/>
          </w:tcPr>
          <w:p w14:paraId="3B71661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865A50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78(58.94)</w:t>
            </w:r>
          </w:p>
          <w:p w14:paraId="3E787A8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24(41.06)</w:t>
            </w:r>
          </w:p>
        </w:tc>
        <w:tc>
          <w:tcPr>
            <w:tcW w:w="726" w:type="dxa"/>
          </w:tcPr>
          <w:p w14:paraId="2F021C8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F0C844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E3BD54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29</w:t>
            </w:r>
          </w:p>
        </w:tc>
        <w:tc>
          <w:tcPr>
            <w:tcW w:w="1252" w:type="dxa"/>
          </w:tcPr>
          <w:p w14:paraId="7872399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118618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00(57.64)</w:t>
            </w:r>
          </w:p>
          <w:p w14:paraId="2F621B5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47(42.36)</w:t>
            </w:r>
          </w:p>
        </w:tc>
        <w:tc>
          <w:tcPr>
            <w:tcW w:w="1309" w:type="dxa"/>
          </w:tcPr>
          <w:p w14:paraId="61BF7AEC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9DB90E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3(55.75)</w:t>
            </w:r>
          </w:p>
          <w:p w14:paraId="4753516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0(44.25)</w:t>
            </w:r>
          </w:p>
        </w:tc>
        <w:tc>
          <w:tcPr>
            <w:tcW w:w="702" w:type="dxa"/>
          </w:tcPr>
          <w:p w14:paraId="6266A19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651775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E5C36D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725</w:t>
            </w:r>
          </w:p>
        </w:tc>
      </w:tr>
      <w:tr w:rsidR="007F745D" w14:paraId="0392F015" w14:textId="77777777">
        <w:tc>
          <w:tcPr>
            <w:tcW w:w="2192" w:type="dxa"/>
          </w:tcPr>
          <w:p w14:paraId="3D5B76B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Targeted therapy</w:t>
            </w:r>
          </w:p>
          <w:p w14:paraId="78E705E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51DB4A0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156" w:type="dxa"/>
          </w:tcPr>
          <w:p w14:paraId="64B5101E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138339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43(90.51)</w:t>
            </w:r>
          </w:p>
          <w:p w14:paraId="3420799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5(9.49)</w:t>
            </w:r>
          </w:p>
        </w:tc>
        <w:tc>
          <w:tcPr>
            <w:tcW w:w="1185" w:type="dxa"/>
          </w:tcPr>
          <w:p w14:paraId="5CE50C6A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A1A1CB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66(88.08)</w:t>
            </w:r>
          </w:p>
          <w:p w14:paraId="36CB988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6(11.92)</w:t>
            </w:r>
          </w:p>
        </w:tc>
        <w:tc>
          <w:tcPr>
            <w:tcW w:w="726" w:type="dxa"/>
          </w:tcPr>
          <w:p w14:paraId="3BA65D69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85A691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F7EC9C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431</w:t>
            </w:r>
          </w:p>
        </w:tc>
        <w:tc>
          <w:tcPr>
            <w:tcW w:w="1252" w:type="dxa"/>
          </w:tcPr>
          <w:p w14:paraId="7E0F040B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11B21C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0(89.34)</w:t>
            </w:r>
          </w:p>
          <w:p w14:paraId="28EB3B2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7(10.66)</w:t>
            </w:r>
          </w:p>
        </w:tc>
        <w:tc>
          <w:tcPr>
            <w:tcW w:w="1309" w:type="dxa"/>
          </w:tcPr>
          <w:p w14:paraId="63488CDF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1513B1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9(87.61)</w:t>
            </w:r>
          </w:p>
          <w:p w14:paraId="54542F9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4(12.39)</w:t>
            </w:r>
          </w:p>
        </w:tc>
        <w:tc>
          <w:tcPr>
            <w:tcW w:w="702" w:type="dxa"/>
          </w:tcPr>
          <w:p w14:paraId="3CB30FC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C70D6D4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FEE49D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612</w:t>
            </w:r>
          </w:p>
        </w:tc>
      </w:tr>
      <w:tr w:rsidR="007F745D" w14:paraId="6C45D0A9" w14:textId="77777777">
        <w:tc>
          <w:tcPr>
            <w:tcW w:w="2192" w:type="dxa"/>
            <w:tcBorders>
              <w:bottom w:val="single" w:sz="12" w:space="0" w:color="auto"/>
            </w:tcBorders>
          </w:tcPr>
          <w:p w14:paraId="3711139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Radiotherapy</w:t>
            </w:r>
          </w:p>
          <w:p w14:paraId="2529906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46948AC4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156" w:type="dxa"/>
            <w:tcBorders>
              <w:bottom w:val="single" w:sz="12" w:space="0" w:color="auto"/>
            </w:tcBorders>
          </w:tcPr>
          <w:p w14:paraId="4B9C5D8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8BC626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43(90.51)</w:t>
            </w:r>
          </w:p>
          <w:p w14:paraId="7E17CDE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5(9.49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7242F18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D37D2E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92(96.69)</w:t>
            </w:r>
          </w:p>
          <w:p w14:paraId="31A3D20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(3.31)</w:t>
            </w:r>
          </w:p>
        </w:tc>
        <w:tc>
          <w:tcPr>
            <w:tcW w:w="726" w:type="dxa"/>
            <w:tcBorders>
              <w:bottom w:val="single" w:sz="12" w:space="0" w:color="auto"/>
            </w:tcBorders>
          </w:tcPr>
          <w:p w14:paraId="74BDEB2D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4F40ED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5**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14:paraId="11EB155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29DA6E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28(94.52)</w:t>
            </w:r>
          </w:p>
          <w:p w14:paraId="7517F98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9(5.48)</w:t>
            </w:r>
          </w:p>
        </w:tc>
        <w:tc>
          <w:tcPr>
            <w:tcW w:w="1309" w:type="dxa"/>
            <w:tcBorders>
              <w:bottom w:val="single" w:sz="12" w:space="0" w:color="auto"/>
            </w:tcBorders>
          </w:tcPr>
          <w:p w14:paraId="33CB95B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43A915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7(94.69)</w:t>
            </w:r>
          </w:p>
          <w:p w14:paraId="75E5F7D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(5.31)</w:t>
            </w:r>
          </w:p>
        </w:tc>
        <w:tc>
          <w:tcPr>
            <w:tcW w:w="702" w:type="dxa"/>
            <w:tcBorders>
              <w:bottom w:val="single" w:sz="12" w:space="0" w:color="auto"/>
            </w:tcBorders>
          </w:tcPr>
          <w:p w14:paraId="1260DE87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9458D2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946</w:t>
            </w:r>
          </w:p>
        </w:tc>
      </w:tr>
    </w:tbl>
    <w:p w14:paraId="4D62D104" w14:textId="77777777" w:rsidR="007F745D" w:rsidRDefault="00B9400F">
      <w:pPr>
        <w:widowControl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</w:pPr>
      <w:r>
        <w:rPr>
          <w:rFonts w:ascii="Times New Roman Regular" w:eastAsia="SimSun" w:hAnsi="Times New Roman Regular" w:cs="Times New Roman Regular"/>
          <w:b/>
          <w:color w:val="000000"/>
          <w:kern w:val="0"/>
          <w:sz w:val="22"/>
          <w:szCs w:val="22"/>
          <w:lang w:bidi="ar"/>
        </w:rPr>
        <w:t xml:space="preserve">Abbreviations: </w:t>
      </w:r>
      <w:r>
        <w:rPr>
          <w:rFonts w:ascii="Times New Roman Regular" w:eastAsia="SimSun" w:hAnsi="Times New Roman Regular" w:cs="Times New Roman Regular"/>
          <w:bCs/>
          <w:sz w:val="22"/>
          <w:szCs w:val="22"/>
          <w:lang w:bidi="ar"/>
        </w:rPr>
        <w:t xml:space="preserve">NLR, neutrophil-to-lymphocyte ratio; PLR, platelet-to-lymphocyte ratio.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 xml:space="preserve">05*;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01**;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001***</w:t>
      </w:r>
    </w:p>
    <w:p w14:paraId="62F95666" w14:textId="77777777" w:rsidR="007F745D" w:rsidRDefault="007F745D">
      <w:pPr>
        <w:widowControl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</w:p>
    <w:p w14:paraId="12747FFE" w14:textId="77777777" w:rsidR="007F745D" w:rsidRDefault="00B9400F">
      <w:pPr>
        <w:rPr>
          <w:rFonts w:ascii="Times New Roman Regular" w:hAnsi="Times New Roman Regular" w:cs="Times New Roman Regular" w:hint="eastAsia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Supplemental Table 3 Baseline Characteristics According to SII and SI</w:t>
      </w:r>
      <w:r>
        <w:rPr>
          <w:rFonts w:ascii="Times New Roman Regular" w:hAnsi="Times New Roman Regular" w:cs="Times New Roman Regular" w:hint="eastAsia"/>
          <w:sz w:val="22"/>
          <w:szCs w:val="22"/>
        </w:rPr>
        <w:t>RI</w:t>
      </w:r>
    </w:p>
    <w:tbl>
      <w:tblPr>
        <w:tblStyle w:val="TableGrid"/>
        <w:tblpPr w:leftFromText="180" w:rightFromText="180" w:vertAnchor="text" w:horzAnchor="page" w:tblpX="1698" w:tblpY="656"/>
        <w:tblOverlap w:val="never"/>
        <w:tblW w:w="8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1347"/>
        <w:gridCol w:w="1251"/>
        <w:gridCol w:w="774"/>
        <w:gridCol w:w="1191"/>
        <w:gridCol w:w="1191"/>
        <w:gridCol w:w="735"/>
      </w:tblGrid>
      <w:tr w:rsidR="007F745D" w14:paraId="0FD53E64" w14:textId="77777777">
        <w:tc>
          <w:tcPr>
            <w:tcW w:w="2198" w:type="dxa"/>
            <w:tcBorders>
              <w:top w:val="single" w:sz="12" w:space="0" w:color="auto"/>
              <w:bottom w:val="single" w:sz="12" w:space="0" w:color="auto"/>
            </w:tcBorders>
          </w:tcPr>
          <w:p w14:paraId="1A5EED32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Characteristics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</w:tcPr>
          <w:p w14:paraId="46BE5A4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bookmarkStart w:id="4" w:name="OLE_LINK6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SII</w:t>
            </w:r>
            <w:bookmarkEnd w:id="4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&lt;853.71</w:t>
            </w:r>
          </w:p>
          <w:p w14:paraId="0F9B0C3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n=334)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14:paraId="4A30AEC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SII≥853.71</w:t>
            </w:r>
          </w:p>
          <w:p w14:paraId="48AE4B2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n=126)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</w:tcPr>
          <w:p w14:paraId="61870EB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</w:tcPr>
          <w:p w14:paraId="154C1E4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SIRI&lt;1.66</w:t>
            </w:r>
          </w:p>
          <w:p w14:paraId="2432728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n=334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</w:tcPr>
          <w:p w14:paraId="3E6115C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SIRI≥1.66</w:t>
            </w:r>
          </w:p>
          <w:p w14:paraId="2D8DB15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n=126)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</w:tcPr>
          <w:p w14:paraId="2FD8161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</w:t>
            </w:r>
          </w:p>
        </w:tc>
      </w:tr>
      <w:tr w:rsidR="007F745D" w14:paraId="5D06EF77" w14:textId="77777777">
        <w:tc>
          <w:tcPr>
            <w:tcW w:w="2198" w:type="dxa"/>
            <w:tcBorders>
              <w:top w:val="single" w:sz="12" w:space="0" w:color="auto"/>
            </w:tcBorders>
          </w:tcPr>
          <w:p w14:paraId="02C72C5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Hypertension</w:t>
            </w:r>
          </w:p>
          <w:p w14:paraId="2DFDC1C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No</w:t>
            </w:r>
          </w:p>
          <w:p w14:paraId="7B00C364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347" w:type="dxa"/>
            <w:tcBorders>
              <w:top w:val="single" w:sz="12" w:space="0" w:color="auto"/>
            </w:tcBorders>
          </w:tcPr>
          <w:p w14:paraId="6754D61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CA595C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279(83.53)</w:t>
            </w:r>
          </w:p>
          <w:p w14:paraId="376EFAC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5(16.47)</w:t>
            </w:r>
          </w:p>
        </w:tc>
        <w:tc>
          <w:tcPr>
            <w:tcW w:w="1251" w:type="dxa"/>
            <w:tcBorders>
              <w:top w:val="single" w:sz="12" w:space="0" w:color="auto"/>
            </w:tcBorders>
          </w:tcPr>
          <w:p w14:paraId="3798AE0B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759A37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95(75.4)</w:t>
            </w:r>
          </w:p>
          <w:p w14:paraId="44E1641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(24.6)</w:t>
            </w:r>
          </w:p>
        </w:tc>
        <w:tc>
          <w:tcPr>
            <w:tcW w:w="774" w:type="dxa"/>
            <w:tcBorders>
              <w:top w:val="single" w:sz="12" w:space="0" w:color="auto"/>
            </w:tcBorders>
          </w:tcPr>
          <w:p w14:paraId="15C9F8C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05916F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0.046*</w:t>
            </w:r>
          </w:p>
        </w:tc>
        <w:tc>
          <w:tcPr>
            <w:tcW w:w="1191" w:type="dxa"/>
            <w:tcBorders>
              <w:top w:val="single" w:sz="12" w:space="0" w:color="auto"/>
            </w:tcBorders>
          </w:tcPr>
          <w:p w14:paraId="74D328E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3D4BC3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280(83.83)</w:t>
            </w:r>
          </w:p>
          <w:p w14:paraId="7346AA0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4(16.17)</w:t>
            </w:r>
          </w:p>
        </w:tc>
        <w:tc>
          <w:tcPr>
            <w:tcW w:w="1191" w:type="dxa"/>
            <w:tcBorders>
              <w:top w:val="single" w:sz="12" w:space="0" w:color="auto"/>
            </w:tcBorders>
          </w:tcPr>
          <w:p w14:paraId="78F6CDD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F44EEB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94(74.60)</w:t>
            </w:r>
          </w:p>
          <w:p w14:paraId="028651A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2(25.40)</w:t>
            </w:r>
          </w:p>
        </w:tc>
        <w:tc>
          <w:tcPr>
            <w:tcW w:w="735" w:type="dxa"/>
            <w:tcBorders>
              <w:top w:val="single" w:sz="12" w:space="0" w:color="auto"/>
            </w:tcBorders>
          </w:tcPr>
          <w:p w14:paraId="75F61F9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E27EEF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lastRenderedPageBreak/>
              <w:t>0.024*</w:t>
            </w:r>
          </w:p>
        </w:tc>
      </w:tr>
      <w:tr w:rsidR="007F745D" w14:paraId="2AE3381F" w14:textId="77777777">
        <w:tc>
          <w:tcPr>
            <w:tcW w:w="2198" w:type="dxa"/>
          </w:tcPr>
          <w:p w14:paraId="6E1D869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lastRenderedPageBreak/>
              <w:t>Cerebrovascular disease</w:t>
            </w:r>
          </w:p>
          <w:p w14:paraId="7DC03673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51F5C89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347" w:type="dxa"/>
          </w:tcPr>
          <w:p w14:paraId="5D1D61E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B42EB2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145505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38(71.26)</w:t>
            </w:r>
          </w:p>
          <w:p w14:paraId="3B28643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6(28.74)</w:t>
            </w:r>
          </w:p>
        </w:tc>
        <w:tc>
          <w:tcPr>
            <w:tcW w:w="1251" w:type="dxa"/>
          </w:tcPr>
          <w:p w14:paraId="17994B7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EF060D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6BF8DF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4(66.67)</w:t>
            </w:r>
          </w:p>
          <w:p w14:paraId="4DB70F2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2(33.33)</w:t>
            </w:r>
          </w:p>
        </w:tc>
        <w:tc>
          <w:tcPr>
            <w:tcW w:w="774" w:type="dxa"/>
          </w:tcPr>
          <w:p w14:paraId="02CE439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E0480B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DCB3D3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338</w:t>
            </w:r>
          </w:p>
        </w:tc>
        <w:tc>
          <w:tcPr>
            <w:tcW w:w="1191" w:type="dxa"/>
          </w:tcPr>
          <w:p w14:paraId="08F8F33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197B60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42F596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43(72.75)</w:t>
            </w:r>
          </w:p>
          <w:p w14:paraId="6786827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1(27.25)</w:t>
            </w:r>
          </w:p>
        </w:tc>
        <w:tc>
          <w:tcPr>
            <w:tcW w:w="1191" w:type="dxa"/>
          </w:tcPr>
          <w:p w14:paraId="2E48D1B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AA277A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5D52C8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9(62.70)</w:t>
            </w:r>
          </w:p>
          <w:p w14:paraId="5E199E8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7(37.30)</w:t>
            </w:r>
          </w:p>
        </w:tc>
        <w:tc>
          <w:tcPr>
            <w:tcW w:w="735" w:type="dxa"/>
          </w:tcPr>
          <w:p w14:paraId="17E4052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1A5732B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3400A9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36*</w:t>
            </w:r>
          </w:p>
        </w:tc>
      </w:tr>
      <w:tr w:rsidR="007F745D" w14:paraId="77764060" w14:textId="77777777">
        <w:tc>
          <w:tcPr>
            <w:tcW w:w="2198" w:type="dxa"/>
          </w:tcPr>
          <w:p w14:paraId="69ECBB0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Chronic obstructive disease</w:t>
            </w:r>
          </w:p>
          <w:p w14:paraId="39CEE29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50D8854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347" w:type="dxa"/>
          </w:tcPr>
          <w:p w14:paraId="1D7E431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FDFE58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B762E2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67(79.94)</w:t>
            </w:r>
          </w:p>
          <w:p w14:paraId="1FD5AFD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7(20.06)</w:t>
            </w:r>
          </w:p>
        </w:tc>
        <w:tc>
          <w:tcPr>
            <w:tcW w:w="1251" w:type="dxa"/>
          </w:tcPr>
          <w:p w14:paraId="63C88A5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F715D9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B20461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4(74.60)</w:t>
            </w:r>
          </w:p>
          <w:p w14:paraId="002DD13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2(25.40)</w:t>
            </w:r>
          </w:p>
        </w:tc>
        <w:tc>
          <w:tcPr>
            <w:tcW w:w="774" w:type="dxa"/>
          </w:tcPr>
          <w:p w14:paraId="78BF5A2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FF1A49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4432B3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214</w:t>
            </w:r>
          </w:p>
        </w:tc>
        <w:tc>
          <w:tcPr>
            <w:tcW w:w="1191" w:type="dxa"/>
          </w:tcPr>
          <w:p w14:paraId="2FDD9CF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3DBB49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EAB6D7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76(82.63)</w:t>
            </w:r>
          </w:p>
          <w:p w14:paraId="1193C7C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8(17.37)</w:t>
            </w:r>
          </w:p>
        </w:tc>
        <w:tc>
          <w:tcPr>
            <w:tcW w:w="1191" w:type="dxa"/>
          </w:tcPr>
          <w:p w14:paraId="6D62CFE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2CF229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F6DF78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5(67.46)</w:t>
            </w:r>
          </w:p>
          <w:p w14:paraId="18BD001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1(32.54)</w:t>
            </w:r>
          </w:p>
        </w:tc>
        <w:tc>
          <w:tcPr>
            <w:tcW w:w="735" w:type="dxa"/>
          </w:tcPr>
          <w:p w14:paraId="25BA006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BAE14C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061152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0**</w:t>
            </w:r>
          </w:p>
        </w:tc>
      </w:tr>
      <w:tr w:rsidR="007F745D" w14:paraId="1B3E3E99" w14:textId="77777777">
        <w:tc>
          <w:tcPr>
            <w:tcW w:w="2198" w:type="dxa"/>
          </w:tcPr>
          <w:p w14:paraId="0E90ABB3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Pulmonary atelectasis</w:t>
            </w:r>
          </w:p>
          <w:p w14:paraId="5F179937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275DACB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347" w:type="dxa"/>
          </w:tcPr>
          <w:p w14:paraId="4FB8E61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35FDDD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23(96.71)</w:t>
            </w:r>
          </w:p>
          <w:p w14:paraId="0FCF5B8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(3.29)</w:t>
            </w:r>
          </w:p>
        </w:tc>
        <w:tc>
          <w:tcPr>
            <w:tcW w:w="1251" w:type="dxa"/>
          </w:tcPr>
          <w:p w14:paraId="20F60CC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A54E88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9(94.44)</w:t>
            </w:r>
          </w:p>
          <w:p w14:paraId="4668C89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(5.56)</w:t>
            </w:r>
          </w:p>
        </w:tc>
        <w:tc>
          <w:tcPr>
            <w:tcW w:w="774" w:type="dxa"/>
          </w:tcPr>
          <w:p w14:paraId="3CE47BB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46ABEB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264</w:t>
            </w:r>
          </w:p>
        </w:tc>
        <w:tc>
          <w:tcPr>
            <w:tcW w:w="1191" w:type="dxa"/>
          </w:tcPr>
          <w:p w14:paraId="2E229AB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09729F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25(97.31)</w:t>
            </w:r>
          </w:p>
          <w:p w14:paraId="4231B26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(2.69)</w:t>
            </w:r>
          </w:p>
        </w:tc>
        <w:tc>
          <w:tcPr>
            <w:tcW w:w="1191" w:type="dxa"/>
          </w:tcPr>
          <w:p w14:paraId="079548A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510CE9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7(92.86)</w:t>
            </w:r>
          </w:p>
          <w:p w14:paraId="70D238D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(7.14)</w:t>
            </w:r>
          </w:p>
        </w:tc>
        <w:tc>
          <w:tcPr>
            <w:tcW w:w="735" w:type="dxa"/>
          </w:tcPr>
          <w:p w14:paraId="4BDC777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3DFC96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28*</w:t>
            </w:r>
          </w:p>
        </w:tc>
      </w:tr>
      <w:tr w:rsidR="007F745D" w14:paraId="22BE7226" w14:textId="77777777">
        <w:tc>
          <w:tcPr>
            <w:tcW w:w="2198" w:type="dxa"/>
          </w:tcPr>
          <w:p w14:paraId="3DF446A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Histological</w:t>
            </w:r>
          </w:p>
          <w:p w14:paraId="5F48458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Adenocarcinoma </w:t>
            </w:r>
          </w:p>
          <w:p w14:paraId="72A0D882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Squamous cell carcinoma </w:t>
            </w:r>
          </w:p>
          <w:p w14:paraId="1F9EEC76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Other types</w:t>
            </w:r>
          </w:p>
        </w:tc>
        <w:tc>
          <w:tcPr>
            <w:tcW w:w="1347" w:type="dxa"/>
          </w:tcPr>
          <w:p w14:paraId="2EE240D0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8DD2C2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85(85.33)</w:t>
            </w:r>
          </w:p>
          <w:p w14:paraId="17F39DA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8(14.37)</w:t>
            </w:r>
          </w:p>
          <w:p w14:paraId="77F4B09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1277A4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(0.30)</w:t>
            </w:r>
          </w:p>
        </w:tc>
        <w:tc>
          <w:tcPr>
            <w:tcW w:w="1251" w:type="dxa"/>
          </w:tcPr>
          <w:p w14:paraId="628AE58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593A5C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3(65.87)</w:t>
            </w:r>
          </w:p>
          <w:p w14:paraId="0C4B009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2(33.33)</w:t>
            </w:r>
          </w:p>
          <w:p w14:paraId="34632130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9FCF0F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(0.79)</w:t>
            </w:r>
          </w:p>
        </w:tc>
        <w:tc>
          <w:tcPr>
            <w:tcW w:w="774" w:type="dxa"/>
          </w:tcPr>
          <w:p w14:paraId="57B565A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50AD39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0***</w:t>
            </w:r>
          </w:p>
        </w:tc>
        <w:tc>
          <w:tcPr>
            <w:tcW w:w="1191" w:type="dxa"/>
          </w:tcPr>
          <w:p w14:paraId="6B656DE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D36FDE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91(87.13)</w:t>
            </w:r>
          </w:p>
          <w:p w14:paraId="31B77AD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2(12.57)</w:t>
            </w:r>
          </w:p>
          <w:p w14:paraId="66F01724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3B4B12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(0.30)</w:t>
            </w:r>
          </w:p>
        </w:tc>
        <w:tc>
          <w:tcPr>
            <w:tcW w:w="1191" w:type="dxa"/>
          </w:tcPr>
          <w:p w14:paraId="65FCB5F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ADD1F7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7(61.11)</w:t>
            </w:r>
          </w:p>
          <w:p w14:paraId="000DF40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8(38.10)</w:t>
            </w:r>
          </w:p>
          <w:p w14:paraId="325850F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1260C9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(0.79)</w:t>
            </w:r>
          </w:p>
        </w:tc>
        <w:tc>
          <w:tcPr>
            <w:tcW w:w="735" w:type="dxa"/>
          </w:tcPr>
          <w:p w14:paraId="2BBCBDB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2C6E15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0***</w:t>
            </w:r>
          </w:p>
        </w:tc>
      </w:tr>
      <w:tr w:rsidR="007F745D" w14:paraId="7B6FEAE6" w14:textId="77777777">
        <w:tc>
          <w:tcPr>
            <w:tcW w:w="2198" w:type="dxa"/>
          </w:tcPr>
          <w:p w14:paraId="7F2DE0D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Lymphatic metastasis</w:t>
            </w:r>
          </w:p>
          <w:p w14:paraId="1E17F782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No</w:t>
            </w:r>
          </w:p>
          <w:p w14:paraId="187EEC1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347" w:type="dxa"/>
          </w:tcPr>
          <w:p w14:paraId="58346BEC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E1D2BB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56(76.65)</w:t>
            </w:r>
          </w:p>
          <w:p w14:paraId="7022729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8(23.35)</w:t>
            </w:r>
          </w:p>
        </w:tc>
        <w:tc>
          <w:tcPr>
            <w:tcW w:w="1251" w:type="dxa"/>
          </w:tcPr>
          <w:p w14:paraId="7493727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79ADDB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3(73.81)</w:t>
            </w:r>
          </w:p>
          <w:p w14:paraId="6B38FFB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3(26.19)</w:t>
            </w:r>
          </w:p>
        </w:tc>
        <w:tc>
          <w:tcPr>
            <w:tcW w:w="774" w:type="dxa"/>
          </w:tcPr>
          <w:p w14:paraId="04B6CC7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3CF126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526</w:t>
            </w:r>
          </w:p>
        </w:tc>
        <w:tc>
          <w:tcPr>
            <w:tcW w:w="1191" w:type="dxa"/>
          </w:tcPr>
          <w:p w14:paraId="6A01C81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166101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56(76.65)</w:t>
            </w:r>
          </w:p>
          <w:p w14:paraId="238343B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8(23.35)</w:t>
            </w:r>
          </w:p>
        </w:tc>
        <w:tc>
          <w:tcPr>
            <w:tcW w:w="1191" w:type="dxa"/>
          </w:tcPr>
          <w:p w14:paraId="7DCA117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C0C9C0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3(73.81)</w:t>
            </w:r>
          </w:p>
          <w:p w14:paraId="1AC9BEC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3(26.19)</w:t>
            </w:r>
          </w:p>
        </w:tc>
        <w:tc>
          <w:tcPr>
            <w:tcW w:w="735" w:type="dxa"/>
          </w:tcPr>
          <w:p w14:paraId="48A8F87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551BA9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526</w:t>
            </w:r>
          </w:p>
        </w:tc>
      </w:tr>
      <w:tr w:rsidR="007F745D" w14:paraId="22295749" w14:textId="77777777">
        <w:tc>
          <w:tcPr>
            <w:tcW w:w="2198" w:type="dxa"/>
          </w:tcPr>
          <w:p w14:paraId="0F9374A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 xml:space="preserve">ICU </w:t>
            </w:r>
            <w:proofErr w:type="gramStart"/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eastAsia="en-US"/>
              </w:rPr>
              <w:t>stay</w:t>
            </w:r>
            <w:proofErr w:type="gramEnd"/>
          </w:p>
          <w:p w14:paraId="26EF620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  <w:lang w:eastAsia="en-US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&lt;3 days</w:t>
            </w:r>
          </w:p>
          <w:p w14:paraId="48901F8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en-US"/>
              </w:rPr>
              <w:t>≥3 days</w:t>
            </w:r>
          </w:p>
        </w:tc>
        <w:tc>
          <w:tcPr>
            <w:tcW w:w="1347" w:type="dxa"/>
          </w:tcPr>
          <w:p w14:paraId="5C15487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78ADF3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8(95.21)</w:t>
            </w:r>
          </w:p>
          <w:p w14:paraId="65A1375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6(4.79)</w:t>
            </w:r>
          </w:p>
        </w:tc>
        <w:tc>
          <w:tcPr>
            <w:tcW w:w="1251" w:type="dxa"/>
          </w:tcPr>
          <w:p w14:paraId="74D4C49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186D9B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22(96.83)</w:t>
            </w:r>
          </w:p>
          <w:p w14:paraId="4D5AAA2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(3.17)</w:t>
            </w:r>
          </w:p>
        </w:tc>
        <w:tc>
          <w:tcPr>
            <w:tcW w:w="774" w:type="dxa"/>
          </w:tcPr>
          <w:p w14:paraId="2A3F6DB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E61F35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449</w:t>
            </w:r>
          </w:p>
        </w:tc>
        <w:tc>
          <w:tcPr>
            <w:tcW w:w="1191" w:type="dxa"/>
          </w:tcPr>
          <w:p w14:paraId="6EC1C20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A3D437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21(96.11)</w:t>
            </w:r>
          </w:p>
          <w:p w14:paraId="3B51D34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3(3.89)</w:t>
            </w:r>
          </w:p>
        </w:tc>
        <w:tc>
          <w:tcPr>
            <w:tcW w:w="1191" w:type="dxa"/>
          </w:tcPr>
          <w:p w14:paraId="4D22C9E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AA8292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9(94.44)</w:t>
            </w:r>
          </w:p>
          <w:p w14:paraId="303F007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(5.56)</w:t>
            </w:r>
          </w:p>
        </w:tc>
        <w:tc>
          <w:tcPr>
            <w:tcW w:w="735" w:type="dxa"/>
          </w:tcPr>
          <w:p w14:paraId="7C021D3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827991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435</w:t>
            </w:r>
          </w:p>
        </w:tc>
      </w:tr>
      <w:tr w:rsidR="007F745D" w14:paraId="2709DEBA" w14:textId="77777777">
        <w:tc>
          <w:tcPr>
            <w:tcW w:w="2198" w:type="dxa"/>
          </w:tcPr>
          <w:p w14:paraId="2706411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Antibacterials</w:t>
            </w:r>
          </w:p>
          <w:p w14:paraId="35FC0AB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2132DB08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347" w:type="dxa"/>
          </w:tcPr>
          <w:p w14:paraId="3709744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0BDE43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1(6.29)</w:t>
            </w:r>
          </w:p>
          <w:p w14:paraId="0FE8DC7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3(93.71)</w:t>
            </w:r>
          </w:p>
        </w:tc>
        <w:tc>
          <w:tcPr>
            <w:tcW w:w="1251" w:type="dxa"/>
          </w:tcPr>
          <w:p w14:paraId="735E637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71AFEA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(7.14)</w:t>
            </w:r>
          </w:p>
          <w:p w14:paraId="31A8E95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7(92.86)</w:t>
            </w:r>
          </w:p>
        </w:tc>
        <w:tc>
          <w:tcPr>
            <w:tcW w:w="774" w:type="dxa"/>
          </w:tcPr>
          <w:p w14:paraId="380BCAA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76A36A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74</w:t>
            </w:r>
          </w:p>
        </w:tc>
        <w:tc>
          <w:tcPr>
            <w:tcW w:w="1191" w:type="dxa"/>
          </w:tcPr>
          <w:p w14:paraId="00C01B5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4E5643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7(5.09)</w:t>
            </w:r>
          </w:p>
          <w:p w14:paraId="4F42981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7(94.91)</w:t>
            </w:r>
          </w:p>
        </w:tc>
        <w:tc>
          <w:tcPr>
            <w:tcW w:w="1191" w:type="dxa"/>
          </w:tcPr>
          <w:p w14:paraId="48D207F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C89805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3(10.32)</w:t>
            </w:r>
          </w:p>
          <w:p w14:paraId="020DD7D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3(89.68)</w:t>
            </w:r>
          </w:p>
        </w:tc>
        <w:tc>
          <w:tcPr>
            <w:tcW w:w="735" w:type="dxa"/>
          </w:tcPr>
          <w:p w14:paraId="681CF53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9F92B9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43*</w:t>
            </w:r>
          </w:p>
        </w:tc>
      </w:tr>
      <w:tr w:rsidR="007F745D" w14:paraId="0298ADD5" w14:textId="77777777">
        <w:tc>
          <w:tcPr>
            <w:tcW w:w="2198" w:type="dxa"/>
          </w:tcPr>
          <w:p w14:paraId="40B2591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Mucolytic drugs</w:t>
            </w:r>
          </w:p>
          <w:p w14:paraId="15119BA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5F8E3C7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347" w:type="dxa"/>
          </w:tcPr>
          <w:p w14:paraId="6EB3CF9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330C76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0(8.98)</w:t>
            </w:r>
          </w:p>
          <w:p w14:paraId="015F712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04(91.02)</w:t>
            </w:r>
          </w:p>
        </w:tc>
        <w:tc>
          <w:tcPr>
            <w:tcW w:w="1251" w:type="dxa"/>
          </w:tcPr>
          <w:p w14:paraId="45847C6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6A52B5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9(15.08)</w:t>
            </w:r>
          </w:p>
          <w:p w14:paraId="097D857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7(84.92)</w:t>
            </w:r>
          </w:p>
        </w:tc>
        <w:tc>
          <w:tcPr>
            <w:tcW w:w="774" w:type="dxa"/>
          </w:tcPr>
          <w:p w14:paraId="2F76420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6CF126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59</w:t>
            </w:r>
          </w:p>
        </w:tc>
        <w:tc>
          <w:tcPr>
            <w:tcW w:w="1191" w:type="dxa"/>
          </w:tcPr>
          <w:p w14:paraId="3101E4CB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0B2FE6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4(7.19)</w:t>
            </w:r>
          </w:p>
          <w:p w14:paraId="5DD5F01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0(92.81)</w:t>
            </w:r>
          </w:p>
        </w:tc>
        <w:tc>
          <w:tcPr>
            <w:tcW w:w="1191" w:type="dxa"/>
          </w:tcPr>
          <w:p w14:paraId="73693B5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71631E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5(19.84)</w:t>
            </w:r>
          </w:p>
          <w:p w14:paraId="1986294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1(80.16)</w:t>
            </w:r>
          </w:p>
        </w:tc>
        <w:tc>
          <w:tcPr>
            <w:tcW w:w="735" w:type="dxa"/>
          </w:tcPr>
          <w:p w14:paraId="4AEACDB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CE259B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0***</w:t>
            </w:r>
          </w:p>
        </w:tc>
      </w:tr>
      <w:tr w:rsidR="007F745D" w14:paraId="15D968B8" w14:textId="77777777">
        <w:tc>
          <w:tcPr>
            <w:tcW w:w="2198" w:type="dxa"/>
          </w:tcPr>
          <w:p w14:paraId="36516A8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 xml:space="preserve">Chemotherapy </w:t>
            </w:r>
          </w:p>
          <w:p w14:paraId="6C70354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27B7CD4A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347" w:type="dxa"/>
          </w:tcPr>
          <w:p w14:paraId="514B5F3B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39141F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03(60.78)</w:t>
            </w:r>
          </w:p>
          <w:p w14:paraId="069D3B7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31(39.22)</w:t>
            </w:r>
          </w:p>
        </w:tc>
        <w:tc>
          <w:tcPr>
            <w:tcW w:w="1251" w:type="dxa"/>
          </w:tcPr>
          <w:p w14:paraId="58FDF7D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219461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0(47.62)</w:t>
            </w:r>
          </w:p>
          <w:p w14:paraId="3EA21A5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6(52.38)</w:t>
            </w:r>
          </w:p>
        </w:tc>
        <w:tc>
          <w:tcPr>
            <w:tcW w:w="774" w:type="dxa"/>
          </w:tcPr>
          <w:p w14:paraId="6BDA95B0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BAD5F5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11*</w:t>
            </w:r>
          </w:p>
        </w:tc>
        <w:tc>
          <w:tcPr>
            <w:tcW w:w="1191" w:type="dxa"/>
          </w:tcPr>
          <w:p w14:paraId="052FAE1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135F97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02(60.48)</w:t>
            </w:r>
          </w:p>
          <w:p w14:paraId="5EAF95D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32(39.52)</w:t>
            </w:r>
          </w:p>
        </w:tc>
        <w:tc>
          <w:tcPr>
            <w:tcW w:w="1191" w:type="dxa"/>
          </w:tcPr>
          <w:p w14:paraId="1114CDA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623148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1(48.41)</w:t>
            </w:r>
          </w:p>
          <w:p w14:paraId="6AD75F1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5(51.59)</w:t>
            </w:r>
          </w:p>
        </w:tc>
        <w:tc>
          <w:tcPr>
            <w:tcW w:w="735" w:type="dxa"/>
          </w:tcPr>
          <w:p w14:paraId="63683D0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0FA855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20*</w:t>
            </w:r>
          </w:p>
        </w:tc>
      </w:tr>
      <w:tr w:rsidR="007F745D" w14:paraId="6F212EAC" w14:textId="77777777">
        <w:tc>
          <w:tcPr>
            <w:tcW w:w="2198" w:type="dxa"/>
          </w:tcPr>
          <w:p w14:paraId="50930AB9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Targeted therapy</w:t>
            </w:r>
          </w:p>
          <w:p w14:paraId="340F37A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46D77A81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347" w:type="dxa"/>
          </w:tcPr>
          <w:p w14:paraId="5383897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83D9BE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96(88.62)</w:t>
            </w:r>
          </w:p>
          <w:p w14:paraId="6E93E36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8(11.38)</w:t>
            </w:r>
          </w:p>
        </w:tc>
        <w:tc>
          <w:tcPr>
            <w:tcW w:w="1251" w:type="dxa"/>
          </w:tcPr>
          <w:p w14:paraId="3A8806F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F80FBA5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3(89.68)</w:t>
            </w:r>
          </w:p>
          <w:p w14:paraId="6242935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3(10.32)</w:t>
            </w:r>
          </w:p>
        </w:tc>
        <w:tc>
          <w:tcPr>
            <w:tcW w:w="774" w:type="dxa"/>
          </w:tcPr>
          <w:p w14:paraId="2F1BB63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5294F1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747</w:t>
            </w:r>
          </w:p>
        </w:tc>
        <w:tc>
          <w:tcPr>
            <w:tcW w:w="1191" w:type="dxa"/>
          </w:tcPr>
          <w:p w14:paraId="2CCCF928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E7F436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96(88.62)</w:t>
            </w:r>
          </w:p>
          <w:p w14:paraId="0349B86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8(11.38)</w:t>
            </w:r>
          </w:p>
        </w:tc>
        <w:tc>
          <w:tcPr>
            <w:tcW w:w="1191" w:type="dxa"/>
          </w:tcPr>
          <w:p w14:paraId="3E336C0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5C34B7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3(89.68)</w:t>
            </w:r>
          </w:p>
          <w:p w14:paraId="4033E52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3(10.32)</w:t>
            </w:r>
          </w:p>
        </w:tc>
        <w:tc>
          <w:tcPr>
            <w:tcW w:w="735" w:type="dxa"/>
          </w:tcPr>
          <w:p w14:paraId="21EC0FB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822EE6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747</w:t>
            </w:r>
          </w:p>
        </w:tc>
      </w:tr>
      <w:tr w:rsidR="007F745D" w14:paraId="22734793" w14:textId="77777777">
        <w:tc>
          <w:tcPr>
            <w:tcW w:w="2198" w:type="dxa"/>
            <w:tcBorders>
              <w:bottom w:val="single" w:sz="12" w:space="0" w:color="auto"/>
            </w:tcBorders>
          </w:tcPr>
          <w:p w14:paraId="6708787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Radiotherapy</w:t>
            </w:r>
          </w:p>
          <w:p w14:paraId="4B0344E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5778190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1347" w:type="dxa"/>
            <w:tcBorders>
              <w:bottom w:val="single" w:sz="12" w:space="0" w:color="auto"/>
            </w:tcBorders>
          </w:tcPr>
          <w:p w14:paraId="35660993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68A1DE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9(95.51)</w:t>
            </w:r>
          </w:p>
          <w:p w14:paraId="1BAAD88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5(4.49)</w:t>
            </w:r>
          </w:p>
        </w:tc>
        <w:tc>
          <w:tcPr>
            <w:tcW w:w="1251" w:type="dxa"/>
            <w:tcBorders>
              <w:bottom w:val="single" w:sz="12" w:space="0" w:color="auto"/>
            </w:tcBorders>
          </w:tcPr>
          <w:p w14:paraId="04426FB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3C3A44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6(92.06)</w:t>
            </w:r>
          </w:p>
          <w:p w14:paraId="0383175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(7.94)</w:t>
            </w:r>
          </w:p>
        </w:tc>
        <w:tc>
          <w:tcPr>
            <w:tcW w:w="774" w:type="dxa"/>
            <w:tcBorders>
              <w:bottom w:val="single" w:sz="12" w:space="0" w:color="auto"/>
            </w:tcBorders>
          </w:tcPr>
          <w:p w14:paraId="5723E1C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699D32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646780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146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78777DDB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B24282E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21(96.11)</w:t>
            </w:r>
          </w:p>
          <w:p w14:paraId="55263CA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3(3.89)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36F1F1F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ADC710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4(90.48)</w:t>
            </w:r>
          </w:p>
          <w:p w14:paraId="75E8699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2(9.52)</w:t>
            </w:r>
          </w:p>
        </w:tc>
        <w:tc>
          <w:tcPr>
            <w:tcW w:w="735" w:type="dxa"/>
            <w:tcBorders>
              <w:bottom w:val="single" w:sz="12" w:space="0" w:color="auto"/>
            </w:tcBorders>
          </w:tcPr>
          <w:p w14:paraId="7027961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9B651F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17*</w:t>
            </w:r>
          </w:p>
        </w:tc>
      </w:tr>
    </w:tbl>
    <w:p w14:paraId="3B8D99E2" w14:textId="77777777" w:rsidR="007F745D" w:rsidRDefault="00B9400F">
      <w:pPr>
        <w:widowControl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</w:pPr>
      <w:r>
        <w:rPr>
          <w:rFonts w:ascii="Times New Roman Regular" w:eastAsia="SimSun" w:hAnsi="Times New Roman Regular" w:cs="Times New Roman Regular"/>
          <w:b/>
          <w:color w:val="000000"/>
          <w:kern w:val="0"/>
          <w:sz w:val="22"/>
          <w:szCs w:val="22"/>
          <w:lang w:bidi="ar"/>
        </w:rPr>
        <w:t xml:space="preserve">Abbreviations: </w:t>
      </w:r>
      <w:r>
        <w:rPr>
          <w:rFonts w:ascii="Times New Roman Regular" w:eastAsia="SimSun" w:hAnsi="Times New Roman Regular" w:cs="Times New Roman Regular"/>
          <w:bCs/>
          <w:sz w:val="22"/>
          <w:szCs w:val="22"/>
          <w:lang w:bidi="ar"/>
        </w:rPr>
        <w:t xml:space="preserve">SII, systemic immune-inflammation index; SIRI, systemic inflammation response index.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 xml:space="preserve">05*;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01**;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001***</w:t>
      </w:r>
    </w:p>
    <w:p w14:paraId="6D7D2DD9" w14:textId="77777777" w:rsidR="007F745D" w:rsidRDefault="00B9400F">
      <w:pPr>
        <w:rPr>
          <w:rFonts w:ascii="Times New Roman Regular" w:hAnsi="Times New Roman Regular" w:cs="Times New Roman Regular" w:hint="eastAsia"/>
          <w:sz w:val="22"/>
          <w:szCs w:val="22"/>
        </w:rPr>
      </w:pPr>
      <w:r w:rsidRPr="00B9400F">
        <w:rPr>
          <w:rFonts w:ascii="Times New Roman Regular" w:hAnsi="Times New Roman Regular" w:cs="Times New Roman Regular"/>
          <w:sz w:val="22"/>
          <w:szCs w:val="22"/>
        </w:rPr>
        <w:lastRenderedPageBreak/>
        <w:t xml:space="preserve">Supplemental Table </w:t>
      </w:r>
      <w:r w:rsidRPr="00B9400F">
        <w:rPr>
          <w:rFonts w:ascii="Times New Roman Regular" w:hAnsi="Times New Roman Regular" w:cs="Times New Roman Regular" w:hint="eastAsia"/>
          <w:sz w:val="22"/>
          <w:szCs w:val="22"/>
        </w:rPr>
        <w:t xml:space="preserve">4 </w:t>
      </w:r>
      <w:r w:rsidRPr="00B9400F">
        <w:rPr>
          <w:rFonts w:ascii="Times New Roman Regular" w:hAnsi="Times New Roman Regular" w:cs="Times New Roman Regular"/>
          <w:sz w:val="22"/>
          <w:szCs w:val="22"/>
        </w:rPr>
        <w:t>U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nivariate Cox Analysis of </w:t>
      </w:r>
      <w:r>
        <w:rPr>
          <w:rFonts w:ascii="Times New Roman Regular" w:hAnsi="Times New Roman Regular" w:cs="Times New Roman Regular" w:hint="eastAsia"/>
          <w:sz w:val="22"/>
          <w:szCs w:val="22"/>
        </w:rPr>
        <w:t>NLR and PL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2031"/>
        <w:gridCol w:w="1666"/>
        <w:gridCol w:w="2096"/>
        <w:gridCol w:w="1488"/>
      </w:tblGrid>
      <w:tr w:rsidR="007F745D" w14:paraId="6AC7C321" w14:textId="77777777">
        <w:trPr>
          <w:trHeight w:val="421"/>
        </w:trPr>
        <w:tc>
          <w:tcPr>
            <w:tcW w:w="1048" w:type="dxa"/>
            <w:vMerge w:val="restart"/>
            <w:tcBorders>
              <w:top w:val="single" w:sz="12" w:space="0" w:color="auto"/>
            </w:tcBorders>
          </w:tcPr>
          <w:p w14:paraId="2EC76DAF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Variable</w:t>
            </w:r>
          </w:p>
        </w:tc>
        <w:tc>
          <w:tcPr>
            <w:tcW w:w="3697" w:type="dxa"/>
            <w:gridSpan w:val="2"/>
            <w:tcBorders>
              <w:top w:val="single" w:sz="12" w:space="0" w:color="auto"/>
            </w:tcBorders>
          </w:tcPr>
          <w:p w14:paraId="4315CA9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NLR</w:t>
            </w:r>
          </w:p>
        </w:tc>
        <w:tc>
          <w:tcPr>
            <w:tcW w:w="35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6FEEB2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PLR</w:t>
            </w:r>
          </w:p>
        </w:tc>
      </w:tr>
      <w:tr w:rsidR="007F745D" w14:paraId="223B6924" w14:textId="77777777">
        <w:trPr>
          <w:trHeight w:val="397"/>
        </w:trPr>
        <w:tc>
          <w:tcPr>
            <w:tcW w:w="1048" w:type="dxa"/>
            <w:vMerge/>
            <w:tcBorders>
              <w:bottom w:val="single" w:sz="12" w:space="0" w:color="auto"/>
            </w:tcBorders>
          </w:tcPr>
          <w:p w14:paraId="31AFFE75" w14:textId="77777777" w:rsidR="007F745D" w:rsidRDefault="007F745D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12" w:space="0" w:color="auto"/>
            </w:tcBorders>
          </w:tcPr>
          <w:p w14:paraId="0BB6E06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HR (95% CI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12" w:space="0" w:color="auto"/>
            </w:tcBorders>
          </w:tcPr>
          <w:p w14:paraId="09BE8638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12" w:space="0" w:color="auto"/>
            </w:tcBorders>
          </w:tcPr>
          <w:p w14:paraId="36FBE74D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HR (95% CI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12" w:space="0" w:color="auto"/>
            </w:tcBorders>
          </w:tcPr>
          <w:p w14:paraId="65CAEDA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</w:t>
            </w:r>
          </w:p>
        </w:tc>
      </w:tr>
      <w:tr w:rsidR="007F745D" w14:paraId="6E197B44" w14:textId="77777777">
        <w:trPr>
          <w:trHeight w:val="1191"/>
        </w:trPr>
        <w:tc>
          <w:tcPr>
            <w:tcW w:w="1048" w:type="dxa"/>
            <w:tcBorders>
              <w:top w:val="single" w:sz="12" w:space="0" w:color="auto"/>
            </w:tcBorders>
          </w:tcPr>
          <w:p w14:paraId="6532B02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Sex</w:t>
            </w:r>
          </w:p>
          <w:p w14:paraId="26F48BC0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  <w:p w14:paraId="1D551D9B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2031" w:type="dxa"/>
            <w:tcBorders>
              <w:top w:val="single" w:sz="12" w:space="0" w:color="auto"/>
            </w:tcBorders>
          </w:tcPr>
          <w:p w14:paraId="1B4285C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D1DBBC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eference</w:t>
            </w:r>
          </w:p>
          <w:p w14:paraId="4F21790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2.955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1.924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4.539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</w:tc>
        <w:tc>
          <w:tcPr>
            <w:tcW w:w="1666" w:type="dxa"/>
            <w:tcBorders>
              <w:top w:val="single" w:sz="12" w:space="0" w:color="auto"/>
            </w:tcBorders>
          </w:tcPr>
          <w:p w14:paraId="35FE6546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1A474E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35910E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＜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1</w:t>
            </w:r>
          </w:p>
          <w:p w14:paraId="738FA42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**</w:t>
            </w:r>
          </w:p>
        </w:tc>
        <w:tc>
          <w:tcPr>
            <w:tcW w:w="2096" w:type="dxa"/>
            <w:tcBorders>
              <w:top w:val="single" w:sz="12" w:space="0" w:color="auto"/>
            </w:tcBorders>
          </w:tcPr>
          <w:p w14:paraId="3DCE03D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2602B9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eference</w:t>
            </w:r>
          </w:p>
          <w:p w14:paraId="20BBA15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897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580-1.388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</w:tc>
        <w:tc>
          <w:tcPr>
            <w:tcW w:w="1488" w:type="dxa"/>
            <w:tcBorders>
              <w:top w:val="single" w:sz="12" w:space="0" w:color="auto"/>
            </w:tcBorders>
          </w:tcPr>
          <w:p w14:paraId="307F210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518895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627</w:t>
            </w:r>
          </w:p>
        </w:tc>
      </w:tr>
      <w:tr w:rsidR="007F745D" w14:paraId="3C710AE4" w14:textId="77777777">
        <w:trPr>
          <w:trHeight w:val="1215"/>
        </w:trPr>
        <w:tc>
          <w:tcPr>
            <w:tcW w:w="1048" w:type="dxa"/>
            <w:tcBorders>
              <w:bottom w:val="single" w:sz="8" w:space="0" w:color="auto"/>
            </w:tcBorders>
          </w:tcPr>
          <w:p w14:paraId="52036280" w14:textId="77777777" w:rsidR="007F745D" w:rsidRDefault="00B9400F">
            <w:pPr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Smoking</w:t>
            </w:r>
          </w:p>
          <w:p w14:paraId="7DE1288B" w14:textId="77777777" w:rsidR="007F745D" w:rsidRDefault="00B9400F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03FE930A" w14:textId="77777777" w:rsidR="007F745D" w:rsidRDefault="00B9400F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2031" w:type="dxa"/>
            <w:tcBorders>
              <w:bottom w:val="single" w:sz="8" w:space="0" w:color="auto"/>
            </w:tcBorders>
          </w:tcPr>
          <w:p w14:paraId="2BA1E28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DCA4C2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eference</w:t>
            </w:r>
          </w:p>
          <w:p w14:paraId="3CFD2B4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584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394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863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  <w:p w14:paraId="479A74D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</w:tc>
        <w:tc>
          <w:tcPr>
            <w:tcW w:w="1666" w:type="dxa"/>
            <w:tcBorders>
              <w:bottom w:val="single" w:sz="8" w:space="0" w:color="auto"/>
            </w:tcBorders>
          </w:tcPr>
          <w:p w14:paraId="476E8CA4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6C2023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41E4A2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007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2096" w:type="dxa"/>
            <w:tcBorders>
              <w:bottom w:val="single" w:sz="8" w:space="0" w:color="auto"/>
            </w:tcBorders>
          </w:tcPr>
          <w:p w14:paraId="482FED67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52A09C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eference</w:t>
            </w:r>
          </w:p>
          <w:p w14:paraId="40ABB9F6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919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594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1.422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  <w:p w14:paraId="0AC82BAE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</w:tc>
        <w:tc>
          <w:tcPr>
            <w:tcW w:w="1488" w:type="dxa"/>
            <w:tcBorders>
              <w:bottom w:val="single" w:sz="8" w:space="0" w:color="auto"/>
            </w:tcBorders>
          </w:tcPr>
          <w:p w14:paraId="2BA1EFF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5DB23388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8BF691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705</w:t>
            </w:r>
          </w:p>
        </w:tc>
      </w:tr>
    </w:tbl>
    <w:p w14:paraId="0D617123" w14:textId="77777777" w:rsidR="007F745D" w:rsidRDefault="00B9400F">
      <w:pPr>
        <w:rPr>
          <w:rFonts w:ascii="Times New Roman Regular" w:hAnsi="Times New Roman Regular" w:cs="Times New Roman Regular" w:hint="eastAsia"/>
          <w:sz w:val="22"/>
          <w:szCs w:val="22"/>
        </w:rPr>
      </w:pPr>
      <w:r w:rsidRPr="00B9400F">
        <w:rPr>
          <w:rFonts w:ascii="Times New Roman Regular" w:hAnsi="Times New Roman Regular" w:cs="Times New Roman Regular"/>
          <w:sz w:val="22"/>
          <w:szCs w:val="22"/>
        </w:rPr>
        <w:t xml:space="preserve">Supplemental Table </w:t>
      </w:r>
      <w:r w:rsidRPr="00B9400F">
        <w:rPr>
          <w:rFonts w:ascii="Times New Roman Regular" w:hAnsi="Times New Roman Regular" w:cs="Times New Roman Regular" w:hint="eastAsia"/>
          <w:sz w:val="22"/>
          <w:szCs w:val="22"/>
        </w:rPr>
        <w:t xml:space="preserve">5 </w:t>
      </w:r>
      <w:r w:rsidRPr="00B9400F">
        <w:rPr>
          <w:rFonts w:ascii="Times New Roman Regular" w:hAnsi="Times New Roman Regular" w:cs="Times New Roman Regular"/>
          <w:sz w:val="22"/>
          <w:szCs w:val="22"/>
        </w:rPr>
        <w:t xml:space="preserve">Univariate Cox Analysis of </w:t>
      </w:r>
      <w:r w:rsidRPr="00B9400F">
        <w:rPr>
          <w:rFonts w:ascii="Times New Roman Regular" w:hAnsi="Times New Roman Regular" w:cs="Times New Roman Regular" w:hint="eastAsia"/>
          <w:sz w:val="22"/>
          <w:szCs w:val="22"/>
        </w:rPr>
        <w:t>SII</w:t>
      </w:r>
      <w:r w:rsidRPr="00B9400F">
        <w:rPr>
          <w:rFonts w:ascii="Times New Roman Regular" w:hAnsi="Times New Roman Regular" w:cs="Times New Roman Regular"/>
          <w:sz w:val="22"/>
          <w:szCs w:val="22"/>
        </w:rPr>
        <w:t xml:space="preserve"> and </w:t>
      </w:r>
      <w:r w:rsidRPr="00B9400F">
        <w:rPr>
          <w:rFonts w:ascii="Times New Roman Regular" w:hAnsi="Times New Roman Regular" w:cs="Times New Roman Regular" w:hint="eastAsia"/>
          <w:sz w:val="22"/>
          <w:szCs w:val="22"/>
        </w:rPr>
        <w:t>SIR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2031"/>
        <w:gridCol w:w="1666"/>
        <w:gridCol w:w="2096"/>
        <w:gridCol w:w="1488"/>
      </w:tblGrid>
      <w:tr w:rsidR="007F745D" w14:paraId="2481C8DD" w14:textId="77777777">
        <w:trPr>
          <w:trHeight w:val="421"/>
        </w:trPr>
        <w:tc>
          <w:tcPr>
            <w:tcW w:w="1048" w:type="dxa"/>
            <w:vMerge w:val="restart"/>
            <w:tcBorders>
              <w:top w:val="single" w:sz="12" w:space="0" w:color="auto"/>
            </w:tcBorders>
          </w:tcPr>
          <w:p w14:paraId="10981706" w14:textId="77777777" w:rsidR="007F745D" w:rsidRDefault="007F745D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</w:tc>
        <w:tc>
          <w:tcPr>
            <w:tcW w:w="3697" w:type="dxa"/>
            <w:gridSpan w:val="2"/>
            <w:tcBorders>
              <w:top w:val="single" w:sz="12" w:space="0" w:color="auto"/>
            </w:tcBorders>
          </w:tcPr>
          <w:p w14:paraId="0F50EA2A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SII</w:t>
            </w:r>
          </w:p>
        </w:tc>
        <w:tc>
          <w:tcPr>
            <w:tcW w:w="35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75966D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SIRI</w:t>
            </w:r>
          </w:p>
        </w:tc>
      </w:tr>
      <w:tr w:rsidR="007F745D" w14:paraId="1FA6399F" w14:textId="77777777">
        <w:trPr>
          <w:trHeight w:val="397"/>
        </w:trPr>
        <w:tc>
          <w:tcPr>
            <w:tcW w:w="1048" w:type="dxa"/>
            <w:vMerge/>
            <w:tcBorders>
              <w:bottom w:val="single" w:sz="12" w:space="0" w:color="auto"/>
            </w:tcBorders>
          </w:tcPr>
          <w:p w14:paraId="22CFFA55" w14:textId="77777777" w:rsidR="007F745D" w:rsidRDefault="007F745D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12" w:space="0" w:color="auto"/>
            </w:tcBorders>
          </w:tcPr>
          <w:p w14:paraId="5F4BD420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HR (95% CI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12" w:space="0" w:color="auto"/>
            </w:tcBorders>
          </w:tcPr>
          <w:p w14:paraId="74D2224C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12" w:space="0" w:color="auto"/>
            </w:tcBorders>
          </w:tcPr>
          <w:p w14:paraId="39673DF2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HR (95% CI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12" w:space="0" w:color="auto"/>
            </w:tcBorders>
          </w:tcPr>
          <w:p w14:paraId="14240ED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</w:t>
            </w:r>
          </w:p>
        </w:tc>
      </w:tr>
      <w:tr w:rsidR="007F745D" w14:paraId="55FF81D2" w14:textId="77777777">
        <w:trPr>
          <w:trHeight w:val="1191"/>
        </w:trPr>
        <w:tc>
          <w:tcPr>
            <w:tcW w:w="1048" w:type="dxa"/>
            <w:tcBorders>
              <w:top w:val="single" w:sz="12" w:space="0" w:color="auto"/>
            </w:tcBorders>
          </w:tcPr>
          <w:p w14:paraId="2EB7EFDD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Sex</w:t>
            </w:r>
          </w:p>
          <w:p w14:paraId="51FCA945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  <w:p w14:paraId="647808DE" w14:textId="77777777" w:rsidR="007F745D" w:rsidRDefault="00B9400F">
            <w:pPr>
              <w:jc w:val="left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2031" w:type="dxa"/>
            <w:tcBorders>
              <w:top w:val="single" w:sz="12" w:space="0" w:color="auto"/>
            </w:tcBorders>
          </w:tcPr>
          <w:p w14:paraId="2F35B49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05BB10C3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eference</w:t>
            </w:r>
          </w:p>
          <w:p w14:paraId="6719D61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566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359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861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</w:tc>
        <w:tc>
          <w:tcPr>
            <w:tcW w:w="1666" w:type="dxa"/>
            <w:tcBorders>
              <w:top w:val="single" w:sz="12" w:space="0" w:color="auto"/>
            </w:tcBorders>
          </w:tcPr>
          <w:p w14:paraId="419C5B11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77B88185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B132F2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009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*</w:t>
            </w:r>
          </w:p>
        </w:tc>
        <w:tc>
          <w:tcPr>
            <w:tcW w:w="2096" w:type="dxa"/>
            <w:tcBorders>
              <w:top w:val="single" w:sz="12" w:space="0" w:color="auto"/>
            </w:tcBorders>
          </w:tcPr>
          <w:p w14:paraId="0E0BEB7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08F6B8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eference</w:t>
            </w:r>
          </w:p>
          <w:p w14:paraId="578ADD74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345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216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551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</w:tc>
        <w:tc>
          <w:tcPr>
            <w:tcW w:w="1488" w:type="dxa"/>
            <w:tcBorders>
              <w:top w:val="single" w:sz="12" w:space="0" w:color="auto"/>
            </w:tcBorders>
          </w:tcPr>
          <w:p w14:paraId="5BD0973C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021A649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3DBA087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＜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01</w:t>
            </w:r>
          </w:p>
          <w:p w14:paraId="57BFE9C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**</w:t>
            </w:r>
          </w:p>
        </w:tc>
      </w:tr>
      <w:tr w:rsidR="007F745D" w14:paraId="743BC359" w14:textId="77777777">
        <w:trPr>
          <w:trHeight w:val="1191"/>
        </w:trPr>
        <w:tc>
          <w:tcPr>
            <w:tcW w:w="1048" w:type="dxa"/>
            <w:tcBorders>
              <w:bottom w:val="single" w:sz="8" w:space="0" w:color="auto"/>
            </w:tcBorders>
          </w:tcPr>
          <w:p w14:paraId="2F48E689" w14:textId="77777777" w:rsidR="007F745D" w:rsidRDefault="00B9400F">
            <w:pPr>
              <w:rPr>
                <w:rFonts w:ascii="Times New Roman Regular" w:hAnsi="Times New Roman Regular" w:cs="Times New Roman Regular" w:hint="eastAsia"/>
                <w:b/>
                <w:bCs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>Smoking</w:t>
            </w:r>
          </w:p>
          <w:p w14:paraId="433A641B" w14:textId="77777777" w:rsidR="007F745D" w:rsidRDefault="00B9400F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o</w:t>
            </w:r>
          </w:p>
          <w:p w14:paraId="63394E5B" w14:textId="77777777" w:rsidR="007F745D" w:rsidRDefault="00B9400F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2031" w:type="dxa"/>
            <w:tcBorders>
              <w:bottom w:val="single" w:sz="8" w:space="0" w:color="auto"/>
            </w:tcBorders>
          </w:tcPr>
          <w:p w14:paraId="7C5907DC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49BD875F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eference</w:t>
            </w:r>
          </w:p>
          <w:p w14:paraId="49CF190B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1.263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833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1.913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  <w:p w14:paraId="7D8E8D12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</w:tc>
        <w:tc>
          <w:tcPr>
            <w:tcW w:w="1666" w:type="dxa"/>
            <w:tcBorders>
              <w:bottom w:val="single" w:sz="8" w:space="0" w:color="auto"/>
            </w:tcBorders>
          </w:tcPr>
          <w:p w14:paraId="5A19E012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1218B98D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E67C281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272</w:t>
            </w:r>
          </w:p>
        </w:tc>
        <w:tc>
          <w:tcPr>
            <w:tcW w:w="2096" w:type="dxa"/>
            <w:tcBorders>
              <w:bottom w:val="single" w:sz="8" w:space="0" w:color="auto"/>
            </w:tcBorders>
          </w:tcPr>
          <w:p w14:paraId="1562DCFA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20445A8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eference</w:t>
            </w:r>
          </w:p>
          <w:p w14:paraId="599D47F9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1.728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1.141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2.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615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  <w:p w14:paraId="5586EAB4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</w:tc>
        <w:tc>
          <w:tcPr>
            <w:tcW w:w="1488" w:type="dxa"/>
            <w:tcBorders>
              <w:bottom w:val="single" w:sz="8" w:space="0" w:color="auto"/>
            </w:tcBorders>
          </w:tcPr>
          <w:p w14:paraId="1DD5081F" w14:textId="77777777" w:rsidR="007F745D" w:rsidRDefault="007F745D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D664D52" w14:textId="77777777" w:rsidR="007F745D" w:rsidRDefault="007F745D">
            <w:pPr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</w:p>
          <w:p w14:paraId="681AFC87" w14:textId="77777777" w:rsidR="007F745D" w:rsidRDefault="00B9400F">
            <w:pPr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0.01*</w:t>
            </w:r>
          </w:p>
        </w:tc>
      </w:tr>
    </w:tbl>
    <w:p w14:paraId="7A695ADF" w14:textId="77777777" w:rsidR="007F745D" w:rsidRDefault="007F745D">
      <w:pPr>
        <w:widowControl/>
        <w:rPr>
          <w:rFonts w:ascii="Times New Roman Regular" w:hAnsi="Times New Roman Regular" w:cs="Times New Roman Regular" w:hint="eastAsia"/>
          <w:sz w:val="22"/>
          <w:szCs w:val="22"/>
          <w:highlight w:val="yellow"/>
        </w:rPr>
      </w:pPr>
    </w:p>
    <w:p w14:paraId="5CF7A55C" w14:textId="77777777" w:rsidR="007F745D" w:rsidRDefault="00B9400F">
      <w:pPr>
        <w:widowControl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Supplemental Table </w:t>
      </w:r>
      <w:r>
        <w:rPr>
          <w:rFonts w:ascii="Times New Roman Regular" w:hAnsi="Times New Roman Regular" w:cs="Times New Roman Regular" w:hint="eastAsia"/>
          <w:sz w:val="22"/>
          <w:szCs w:val="22"/>
        </w:rPr>
        <w:t xml:space="preserve">6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</w:rPr>
        <w:t>OS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-relevant variable data for external patients</w:t>
      </w:r>
    </w:p>
    <w:tbl>
      <w:tblPr>
        <w:tblStyle w:val="TableGrid"/>
        <w:tblW w:w="0" w:type="auto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F745D" w14:paraId="43A08170" w14:textId="77777777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027945AF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6C8D2B11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patients in the external</w:t>
            </w:r>
          </w:p>
          <w:p w14:paraId="017306AC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hort (N = 50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4F3DCA47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urvival</w:t>
            </w:r>
          </w:p>
          <w:p w14:paraId="34D39B86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N=45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211DEF65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ival</w:t>
            </w:r>
          </w:p>
          <w:p w14:paraId="35024681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N=5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33579FF6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F745D" w14:paraId="6B9FB7FD" w14:textId="77777777">
        <w:tc>
          <w:tcPr>
            <w:tcW w:w="1659" w:type="dxa"/>
            <w:tcBorders>
              <w:top w:val="single" w:sz="8" w:space="0" w:color="auto"/>
            </w:tcBorders>
          </w:tcPr>
          <w:p w14:paraId="7DDAB33B" w14:textId="77777777" w:rsidR="007F745D" w:rsidRDefault="00B9400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Lymphatic metastasis</w:t>
            </w:r>
          </w:p>
          <w:p w14:paraId="4A1ACB01" w14:textId="77777777" w:rsidR="007F745D" w:rsidRDefault="00B9400F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No</w:t>
            </w:r>
          </w:p>
          <w:p w14:paraId="4030EDE5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0ED8C606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6033C971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00D2715A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30234707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34E51D99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15F647CD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75A4B9D1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5468B367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659885E1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7EB8D71B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118D6F89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4FB76AC8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75893E27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1BC1A64B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20588B3F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4A8857DE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7F745D" w14:paraId="3B4234E2" w14:textId="77777777">
        <w:tc>
          <w:tcPr>
            <w:tcW w:w="1659" w:type="dxa"/>
          </w:tcPr>
          <w:p w14:paraId="49DB325F" w14:textId="77777777" w:rsidR="007F745D" w:rsidRDefault="00B940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otherapy</w:t>
            </w:r>
          </w:p>
          <w:p w14:paraId="7928418C" w14:textId="77777777" w:rsidR="007F745D" w:rsidRDefault="00B94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696244AB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59" w:type="dxa"/>
          </w:tcPr>
          <w:p w14:paraId="6B8226CE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0723E0DB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79F1335A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</w:tcPr>
          <w:p w14:paraId="708C0DE0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39862031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7.78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354BFEBB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.22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</w:tcPr>
          <w:p w14:paraId="7747D7EE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1F77400E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3F78094D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</w:tcPr>
          <w:p w14:paraId="1DC13D1D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0457E848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7B099FBE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7F745D" w14:paraId="5BD5BFFB" w14:textId="77777777">
        <w:tc>
          <w:tcPr>
            <w:tcW w:w="1659" w:type="dxa"/>
          </w:tcPr>
          <w:p w14:paraId="5935F013" w14:textId="77777777" w:rsidR="007F745D" w:rsidRDefault="00B940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acterials</w:t>
            </w:r>
          </w:p>
          <w:p w14:paraId="0547F9C0" w14:textId="77777777" w:rsidR="007F745D" w:rsidRDefault="00B94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04C05948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59" w:type="dxa"/>
          </w:tcPr>
          <w:p w14:paraId="7DA47806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2F6A1900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622DCF2F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</w:tcPr>
          <w:p w14:paraId="57DF6F88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3E73BA11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.22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1272287A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7.78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</w:tcPr>
          <w:p w14:paraId="08F96F32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70373860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40878119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</w:tcPr>
          <w:p w14:paraId="30E59B47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7CF6C8C0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29707F70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F745D" w14:paraId="1A701AF5" w14:textId="77777777">
        <w:tc>
          <w:tcPr>
            <w:tcW w:w="1659" w:type="dxa"/>
          </w:tcPr>
          <w:p w14:paraId="2DDED67D" w14:textId="77777777" w:rsidR="007F745D" w:rsidRDefault="00B9400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LR</w:t>
            </w:r>
          </w:p>
          <w:p w14:paraId="58D7478F" w14:textId="77777777" w:rsidR="007F745D" w:rsidRDefault="00B94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3.470</w:t>
            </w:r>
          </w:p>
          <w:p w14:paraId="735476FF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3.470</w:t>
            </w:r>
          </w:p>
        </w:tc>
        <w:tc>
          <w:tcPr>
            <w:tcW w:w="1659" w:type="dxa"/>
          </w:tcPr>
          <w:p w14:paraId="6CDB2D19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2770B08A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0A660E40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</w:tcPr>
          <w:p w14:paraId="6C2C752E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7FFE12D7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4.44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083D593D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5.56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</w:tcPr>
          <w:p w14:paraId="271CE665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51DA35DF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34951E2D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</w:tcPr>
          <w:p w14:paraId="7058A7B3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1F7880A4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57B373D8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7F745D" w14:paraId="2D034BD1" w14:textId="77777777">
        <w:tc>
          <w:tcPr>
            <w:tcW w:w="1659" w:type="dxa"/>
          </w:tcPr>
          <w:p w14:paraId="72806A3D" w14:textId="77777777" w:rsidR="007F745D" w:rsidRDefault="00B9400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RI</w:t>
            </w:r>
          </w:p>
          <w:p w14:paraId="437893C8" w14:textId="77777777" w:rsidR="007F745D" w:rsidRDefault="00B94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1.66</w:t>
            </w:r>
          </w:p>
          <w:p w14:paraId="38BD61BA" w14:textId="77777777" w:rsidR="007F745D" w:rsidRDefault="00B9400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≥1.66</w:t>
            </w:r>
          </w:p>
        </w:tc>
        <w:tc>
          <w:tcPr>
            <w:tcW w:w="1659" w:type="dxa"/>
          </w:tcPr>
          <w:p w14:paraId="018A387C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1FC377CA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545AF715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</w:tcPr>
          <w:p w14:paraId="3892A5BF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7857937F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4.44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40C5CAA7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5.56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</w:tcPr>
          <w:p w14:paraId="470A3B1E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4804C34F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7EFC4354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</w:tcPr>
          <w:p w14:paraId="296557E7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3E35584F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2EAFE57A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07</w:t>
            </w:r>
          </w:p>
        </w:tc>
      </w:tr>
    </w:tbl>
    <w:p w14:paraId="2581B19E" w14:textId="77777777" w:rsidR="007F745D" w:rsidRDefault="00B9400F">
      <w:pPr>
        <w:widowControl/>
        <w:rPr>
          <w:rFonts w:ascii="Times New Roman Regular" w:hAnsi="Times New Roman Regular" w:cs="Times New Roman Regular" w:hint="eastAsia"/>
          <w:sz w:val="22"/>
          <w:szCs w:val="22"/>
        </w:rPr>
      </w:pPr>
      <w:r>
        <w:rPr>
          <w:rFonts w:ascii="Times New Roman Regular" w:eastAsia="SimSun" w:hAnsi="Times New Roman Regular" w:cs="Times New Roman Regular"/>
          <w:b/>
          <w:color w:val="000000"/>
          <w:kern w:val="0"/>
          <w:sz w:val="22"/>
          <w:szCs w:val="22"/>
          <w:lang w:bidi="ar"/>
        </w:rPr>
        <w:lastRenderedPageBreak/>
        <w:t xml:space="preserve">Abbreviations: </w:t>
      </w:r>
      <w:r>
        <w:rPr>
          <w:rFonts w:ascii="Times New Roman Regular" w:eastAsia="SimSun" w:hAnsi="Times New Roman Regular" w:cs="Times New Roman Regular" w:hint="eastAsia"/>
          <w:bCs/>
          <w:sz w:val="22"/>
          <w:szCs w:val="22"/>
          <w:lang w:bidi="ar"/>
        </w:rPr>
        <w:t>NLR, neutrophil-to-lymphocyte ratio;</w:t>
      </w:r>
      <w:r>
        <w:rPr>
          <w:rFonts w:ascii="Times New Roman Regular" w:eastAsia="SimSun" w:hAnsi="Times New Roman Regular" w:cs="Times New Roman Regular"/>
          <w:bCs/>
          <w:sz w:val="22"/>
          <w:szCs w:val="22"/>
          <w:lang w:bidi="ar"/>
        </w:rPr>
        <w:t xml:space="preserve"> SIRI, systemic inflammation response index</w:t>
      </w:r>
      <w:r>
        <w:rPr>
          <w:rFonts w:ascii="Times New Roman Regular" w:eastAsia="SimSun" w:hAnsi="Times New Roman Regular" w:cs="Times New Roman Regular" w:hint="eastAsia"/>
          <w:bCs/>
          <w:sz w:val="22"/>
          <w:szCs w:val="22"/>
          <w:lang w:bidi="ar"/>
        </w:rPr>
        <w:t xml:space="preserve">; </w:t>
      </w:r>
      <w:r>
        <w:rPr>
          <w:rFonts w:ascii="Times New Roman Regular" w:eastAsia="SimSun" w:hAnsi="Times New Roman Regular" w:cs="Times New Roman Regular"/>
          <w:bCs/>
          <w:sz w:val="22"/>
          <w:szCs w:val="22"/>
          <w:lang w:bidi="ar"/>
        </w:rPr>
        <w:t xml:space="preserve">OS,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overall </w:t>
      </w:r>
      <w:proofErr w:type="spellStart"/>
      <w:proofErr w:type="gram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survival.P</w:t>
      </w:r>
      <w:proofErr w:type="spellEnd"/>
      <w:proofErr w:type="gramEnd"/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 xml:space="preserve">05*;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01**;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001***</w:t>
      </w:r>
    </w:p>
    <w:p w14:paraId="35D52C30" w14:textId="77777777" w:rsidR="007F745D" w:rsidRDefault="00B9400F">
      <w:pPr>
        <w:widowControl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Supplemental Table </w:t>
      </w:r>
      <w:r>
        <w:rPr>
          <w:rFonts w:ascii="Times New Roman Regular" w:hAnsi="Times New Roman Regular" w:cs="Times New Roman Regular" w:hint="eastAsia"/>
          <w:sz w:val="22"/>
          <w:szCs w:val="22"/>
        </w:rPr>
        <w:t xml:space="preserve">7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</w:rPr>
        <w:t>PFS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-relevant variable data for external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F745D" w14:paraId="1603C130" w14:textId="77777777"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D7E586" w14:textId="77777777" w:rsidR="007F745D" w:rsidRDefault="00B9400F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8D3C25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patients in the external</w:t>
            </w:r>
          </w:p>
          <w:p w14:paraId="13491197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hort (N = 50)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347F88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 Progressive</w:t>
            </w:r>
          </w:p>
          <w:p w14:paraId="7A0D6EA7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</w:rPr>
              <w:t>39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2B6535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gressive</w:t>
            </w: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D69AF6" w14:textId="77777777" w:rsidR="007F745D" w:rsidRDefault="00B940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F745D" w14:paraId="5390A498" w14:textId="77777777"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16FE9E" w14:textId="77777777" w:rsidR="007F745D" w:rsidRDefault="00B9400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Lymphatic metastasis</w:t>
            </w:r>
          </w:p>
          <w:p w14:paraId="7232C55E" w14:textId="77777777" w:rsidR="007F745D" w:rsidRDefault="00B9400F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No</w:t>
            </w:r>
          </w:p>
          <w:p w14:paraId="20CA9C6A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24649C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42749E79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0DEE699F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17DF4C54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7FE05F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00CF7CA6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32EDA194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9.74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615C8A39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0.26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2FA1C9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5C5E5B8F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2AEB57FD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36.36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219B52FD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63.64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CB71B9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3DD6C0CA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72AEE583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3AA7D484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*</w:t>
            </w:r>
          </w:p>
        </w:tc>
      </w:tr>
      <w:tr w:rsidR="007F745D" w14:paraId="412FEF16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07307C" w14:textId="77777777" w:rsidR="007F745D" w:rsidRDefault="00B940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otherapy</w:t>
            </w:r>
          </w:p>
          <w:p w14:paraId="01DBFA04" w14:textId="77777777" w:rsidR="007F745D" w:rsidRDefault="00B94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6F130D65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BCE49A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108897D2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48F5C066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E2D868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1794CEF9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42D4DAFB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AE1B5AF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4003E6FF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1.82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70C1982E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8.18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F80ADB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3FC54DFF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0F4E12B2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*</w:t>
            </w:r>
          </w:p>
        </w:tc>
      </w:tr>
      <w:tr w:rsidR="007F745D" w14:paraId="0E7951E7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F3F036" w14:textId="77777777" w:rsidR="007F745D" w:rsidRDefault="00B940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acterials</w:t>
            </w:r>
          </w:p>
          <w:p w14:paraId="375343ED" w14:textId="77777777" w:rsidR="007F745D" w:rsidRDefault="00B94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10619BB0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7FCC69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48419E3B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0B9E7872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7F6828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07CBAFF6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.56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2C2A1349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7.44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32A3B8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62BFBFA1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71277201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14D8D7F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673A01CC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3763E5F2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F745D" w14:paraId="0D1E0922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47CE5A" w14:textId="77777777" w:rsidR="007F745D" w:rsidRDefault="00B9400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LR</w:t>
            </w:r>
          </w:p>
          <w:p w14:paraId="60C43ED1" w14:textId="77777777" w:rsidR="007F745D" w:rsidRDefault="00B94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3.470</w:t>
            </w:r>
          </w:p>
          <w:p w14:paraId="63AAB5E2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3.4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0FD3B5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5136E21F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271096C4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7493C0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0D550F95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7.18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13439103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2.82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1ED750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1436ECE2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63.64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1A2A6542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36.36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77B4F92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00A86F88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58CB5F90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</w:tr>
      <w:tr w:rsidR="007F745D" w14:paraId="4519528A" w14:textId="77777777"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5118EB" w14:textId="77777777" w:rsidR="007F745D" w:rsidRDefault="00B9400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RI</w:t>
            </w:r>
          </w:p>
          <w:p w14:paraId="4635D8B8" w14:textId="77777777" w:rsidR="007F745D" w:rsidRDefault="00B94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1.66</w:t>
            </w:r>
          </w:p>
          <w:p w14:paraId="1AC7F385" w14:textId="77777777" w:rsidR="007F745D" w:rsidRDefault="00B9400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1.6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356487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5DA16B28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03D605A5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.00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A333A1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4400732A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2.31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604EFDA1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7.69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64EE7E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281E2BEB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36.36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  <w:p w14:paraId="2887AF8A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63.64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65FA73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7B460C41" w14:textId="77777777" w:rsidR="007F745D" w:rsidRDefault="007F745D">
            <w:pPr>
              <w:widowControl/>
              <w:rPr>
                <w:rFonts w:ascii="Times New Roman" w:hAnsi="Times New Roman" w:cs="Times New Roman"/>
              </w:rPr>
            </w:pPr>
          </w:p>
          <w:p w14:paraId="49510AD4" w14:textId="77777777" w:rsidR="007F745D" w:rsidRDefault="00B9400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</w:tbl>
    <w:p w14:paraId="4324197D" w14:textId="77777777" w:rsidR="007F745D" w:rsidRDefault="00B9400F">
      <w:pPr>
        <w:widowControl/>
        <w:rPr>
          <w:rFonts w:ascii="Times New Roman Regular" w:hAnsi="Times New Roman Regular" w:cs="Times New Roman Regular" w:hint="eastAsia"/>
          <w:sz w:val="22"/>
          <w:szCs w:val="22"/>
        </w:rPr>
      </w:pPr>
      <w:r>
        <w:rPr>
          <w:rFonts w:ascii="Times New Roman Regular" w:eastAsia="SimSun" w:hAnsi="Times New Roman Regular" w:cs="Times New Roman Regular"/>
          <w:b/>
          <w:color w:val="000000"/>
          <w:kern w:val="0"/>
          <w:sz w:val="22"/>
          <w:szCs w:val="22"/>
          <w:lang w:bidi="ar"/>
        </w:rPr>
        <w:t xml:space="preserve">Abbreviations: </w:t>
      </w:r>
      <w:r>
        <w:rPr>
          <w:rFonts w:ascii="Times New Roman Regular" w:eastAsia="SimSun" w:hAnsi="Times New Roman Regular" w:cs="Times New Roman Regular" w:hint="eastAsia"/>
          <w:bCs/>
          <w:sz w:val="22"/>
          <w:szCs w:val="22"/>
          <w:lang w:bidi="ar"/>
        </w:rPr>
        <w:t>NLR, neutrophil-to-lymphocyte ratio;</w:t>
      </w:r>
      <w:r>
        <w:rPr>
          <w:rFonts w:ascii="Times New Roman Regular" w:eastAsia="SimSun" w:hAnsi="Times New Roman Regular" w:cs="Times New Roman Regular"/>
          <w:bCs/>
          <w:sz w:val="22"/>
          <w:szCs w:val="22"/>
          <w:lang w:bidi="ar"/>
        </w:rPr>
        <w:t xml:space="preserve"> SIRI, systemic inflammation response index</w:t>
      </w:r>
      <w:r>
        <w:rPr>
          <w:rFonts w:ascii="Times New Roman Regular" w:eastAsia="SimSun" w:hAnsi="Times New Roman Regular" w:cs="Times New Roman Regular" w:hint="eastAsia"/>
          <w:bCs/>
          <w:sz w:val="22"/>
          <w:szCs w:val="22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PFS,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</w:rPr>
        <w:t>progression-free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 </w:t>
      </w:r>
      <w:proofErr w:type="spellStart"/>
      <w:proofErr w:type="gram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survival.P</w:t>
      </w:r>
      <w:proofErr w:type="spellEnd"/>
      <w:proofErr w:type="gramEnd"/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 xml:space="preserve">05*;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01**;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</w:t>
      </w:r>
      <w:r>
        <w:rPr>
          <w:rFonts w:ascii="PingFang SC" w:eastAsia="PingFang SC" w:hAnsi="PingFang SC" w:cs="PingFang SC" w:hint="eastAsia"/>
          <w:color w:val="000000"/>
          <w:kern w:val="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0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eastAsia="zh-Hans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Hans"/>
        </w:rPr>
        <w:t>001***</w:t>
      </w:r>
    </w:p>
    <w:p w14:paraId="4E547D94" w14:textId="77777777" w:rsidR="007F745D" w:rsidRDefault="007F745D">
      <w:pPr>
        <w:widowControl/>
      </w:pPr>
    </w:p>
    <w:sectPr w:rsidR="007F7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PingFang SC">
    <w:altName w:val="Microsoft YaHei"/>
    <w:charset w:val="86"/>
    <w:family w:val="auto"/>
    <w:pitch w:val="default"/>
    <w:sig w:usb0="00000000" w:usb1="00000000" w:usb2="00000000" w:usb3="00000000" w:csb0="0016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D66"/>
    <w:rsid w:val="000C4037"/>
    <w:rsid w:val="000F1398"/>
    <w:rsid w:val="000F1D66"/>
    <w:rsid w:val="00264235"/>
    <w:rsid w:val="00277DAC"/>
    <w:rsid w:val="003D24A0"/>
    <w:rsid w:val="004A7C44"/>
    <w:rsid w:val="004F21E5"/>
    <w:rsid w:val="005460EA"/>
    <w:rsid w:val="006612BA"/>
    <w:rsid w:val="006D61EA"/>
    <w:rsid w:val="007F745D"/>
    <w:rsid w:val="00884255"/>
    <w:rsid w:val="008A6993"/>
    <w:rsid w:val="00961C07"/>
    <w:rsid w:val="009942C8"/>
    <w:rsid w:val="0099509A"/>
    <w:rsid w:val="00A94273"/>
    <w:rsid w:val="00AC2BFE"/>
    <w:rsid w:val="00AC3E74"/>
    <w:rsid w:val="00B711E8"/>
    <w:rsid w:val="00B8677A"/>
    <w:rsid w:val="00B9400F"/>
    <w:rsid w:val="00BB1322"/>
    <w:rsid w:val="00D139A7"/>
    <w:rsid w:val="00DD7A4F"/>
    <w:rsid w:val="00E41407"/>
    <w:rsid w:val="00E4326C"/>
    <w:rsid w:val="00F51D9F"/>
    <w:rsid w:val="064E7E39"/>
    <w:rsid w:val="181D2F8F"/>
    <w:rsid w:val="1C4D3B50"/>
    <w:rsid w:val="26A418E7"/>
    <w:rsid w:val="29FB5E41"/>
    <w:rsid w:val="2BFF7249"/>
    <w:rsid w:val="2CD3503D"/>
    <w:rsid w:val="2F1427ED"/>
    <w:rsid w:val="30D11389"/>
    <w:rsid w:val="3A3F383D"/>
    <w:rsid w:val="3E447629"/>
    <w:rsid w:val="3EFFD006"/>
    <w:rsid w:val="45101604"/>
    <w:rsid w:val="45477887"/>
    <w:rsid w:val="45EC700C"/>
    <w:rsid w:val="48697CBE"/>
    <w:rsid w:val="4A685A89"/>
    <w:rsid w:val="4C627E19"/>
    <w:rsid w:val="4C9567BD"/>
    <w:rsid w:val="5FEF45CC"/>
    <w:rsid w:val="75DF2DEA"/>
    <w:rsid w:val="7B582E9A"/>
    <w:rsid w:val="7CD9409F"/>
    <w:rsid w:val="7D1D5D51"/>
    <w:rsid w:val="7F7F7C86"/>
    <w:rsid w:val="7FF7F0C2"/>
    <w:rsid w:val="94CF966C"/>
    <w:rsid w:val="96F7EE47"/>
    <w:rsid w:val="BF67D33E"/>
    <w:rsid w:val="E36D1EDF"/>
    <w:rsid w:val="F5CF8758"/>
    <w:rsid w:val="F9DFC572"/>
    <w:rsid w:val="FDBE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14BEC2"/>
  <w15:docId w15:val="{C4F95D3D-B6A4-A44B-A70E-F3D0F9BBF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0</Words>
  <Characters>5989</Characters>
  <Application>Microsoft Office Word</Application>
  <DocSecurity>0</DocSecurity>
  <Lines>49</Lines>
  <Paragraphs>14</Paragraphs>
  <ScaleCrop>false</ScaleCrop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YY</dc:creator>
  <cp:lastModifiedBy>Julie Millard</cp:lastModifiedBy>
  <cp:revision>2</cp:revision>
  <dcterms:created xsi:type="dcterms:W3CDTF">2026-04-14T16:40:00Z</dcterms:created>
  <dcterms:modified xsi:type="dcterms:W3CDTF">2026-04-14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029B9AE1D6E4C129AB19FC4822B5A80_13</vt:lpwstr>
  </property>
  <property fmtid="{D5CDD505-2E9C-101B-9397-08002B2CF9AE}" pid="4" name="KSOTemplateDocerSaveRecord">
    <vt:lpwstr>eyJoZGlkIjoiZDZlMDk4ZGM0MWMyZGI1NTM2YzE5OWEyNTA0ZDFjNDAiLCJ1c2VySWQiOiIyNTQ3ODk2MjAifQ==</vt:lpwstr>
  </property>
</Properties>
</file>